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BBF23" w14:textId="45058A88" w:rsidR="001E471F" w:rsidRPr="001F7F36" w:rsidRDefault="006261DC" w:rsidP="001E471F">
      <w:pPr>
        <w:spacing w:after="0" w:line="480" w:lineRule="auto"/>
        <w:rPr>
          <w:rFonts w:cstheme="minorHAnsi"/>
          <w:color w:val="000000" w:themeColor="text1"/>
          <w:sz w:val="24"/>
          <w:szCs w:val="24"/>
          <w:lang w:val="en-US"/>
        </w:rPr>
      </w:pPr>
      <w:r>
        <w:rPr>
          <w:rFonts w:cstheme="minorHAnsi"/>
          <w:color w:val="000000" w:themeColor="text1"/>
          <w:sz w:val="24"/>
          <w:szCs w:val="24"/>
          <w:lang w:val="en-US"/>
        </w:rPr>
        <w:t>Appendix 1</w:t>
      </w:r>
      <w:r w:rsidR="001E471F" w:rsidRPr="001F7F36">
        <w:rPr>
          <w:rFonts w:cstheme="minorHAnsi"/>
          <w:color w:val="000000" w:themeColor="text1"/>
          <w:sz w:val="24"/>
          <w:szCs w:val="24"/>
          <w:lang w:val="en-US"/>
        </w:rPr>
        <w:t xml:space="preserve">. Interview Questions </w:t>
      </w:r>
    </w:p>
    <w:p w14:paraId="0E9C0147" w14:textId="77777777" w:rsidR="001E471F" w:rsidRPr="001F7F36" w:rsidRDefault="001E471F" w:rsidP="001E471F">
      <w:pPr>
        <w:spacing w:after="0" w:line="480" w:lineRule="auto"/>
        <w:ind w:firstLine="360"/>
        <w:rPr>
          <w:rFonts w:cstheme="minorHAnsi"/>
          <w:color w:val="000000" w:themeColor="text1"/>
          <w:sz w:val="24"/>
          <w:szCs w:val="24"/>
          <w:lang w:val="en-US"/>
        </w:rPr>
      </w:pPr>
      <w:r w:rsidRPr="001F7F36">
        <w:rPr>
          <w:rFonts w:cstheme="minorHAnsi"/>
          <w:color w:val="000000" w:themeColor="text1"/>
          <w:sz w:val="24"/>
          <w:szCs w:val="24"/>
          <w:lang w:val="en-US"/>
        </w:rPr>
        <w:t>The participants were asked:</w:t>
      </w:r>
    </w:p>
    <w:p w14:paraId="11E9BB77" w14:textId="77777777" w:rsidR="001E471F" w:rsidRPr="001F7F36" w:rsidRDefault="001E471F" w:rsidP="001E471F">
      <w:pPr>
        <w:numPr>
          <w:ilvl w:val="0"/>
          <w:numId w:val="7"/>
        </w:numPr>
        <w:spacing w:after="0" w:line="480" w:lineRule="auto"/>
        <w:rPr>
          <w:rFonts w:cstheme="minorHAnsi"/>
          <w:color w:val="000000" w:themeColor="text1"/>
          <w:sz w:val="24"/>
          <w:szCs w:val="24"/>
          <w:lang w:val="en-US"/>
        </w:rPr>
      </w:pPr>
      <w:r w:rsidRPr="001F7F36">
        <w:rPr>
          <w:rFonts w:cstheme="minorHAnsi"/>
          <w:color w:val="000000" w:themeColor="text1"/>
          <w:sz w:val="24"/>
          <w:szCs w:val="24"/>
          <w:lang w:val="en-US"/>
        </w:rPr>
        <w:t>What do you think about this item?</w:t>
      </w:r>
    </w:p>
    <w:p w14:paraId="4EC98053" w14:textId="77777777" w:rsidR="001E471F" w:rsidRPr="001F7F36" w:rsidRDefault="001E471F" w:rsidP="001E471F">
      <w:pPr>
        <w:numPr>
          <w:ilvl w:val="0"/>
          <w:numId w:val="7"/>
        </w:numPr>
        <w:spacing w:after="0" w:line="480" w:lineRule="auto"/>
        <w:rPr>
          <w:rFonts w:cstheme="minorHAnsi"/>
          <w:color w:val="000000" w:themeColor="text1"/>
          <w:sz w:val="24"/>
          <w:szCs w:val="24"/>
          <w:lang w:val="en-US"/>
        </w:rPr>
      </w:pPr>
      <w:r w:rsidRPr="001F7F36">
        <w:rPr>
          <w:rFonts w:cstheme="minorHAnsi"/>
          <w:color w:val="000000" w:themeColor="text1"/>
          <w:sz w:val="24"/>
          <w:szCs w:val="24"/>
          <w:lang w:val="en-US"/>
        </w:rPr>
        <w:t>Does this item reflect what you have experienced living with chronic illness?</w:t>
      </w:r>
    </w:p>
    <w:p w14:paraId="234CBD8E" w14:textId="77777777" w:rsidR="001E471F" w:rsidRPr="001F7F36" w:rsidRDefault="001E471F" w:rsidP="001E471F">
      <w:pPr>
        <w:numPr>
          <w:ilvl w:val="0"/>
          <w:numId w:val="7"/>
        </w:numPr>
        <w:spacing w:after="0" w:line="480" w:lineRule="auto"/>
        <w:rPr>
          <w:rFonts w:cstheme="minorHAnsi"/>
          <w:color w:val="000000" w:themeColor="text1"/>
          <w:sz w:val="24"/>
          <w:szCs w:val="24"/>
          <w:lang w:val="en-US"/>
        </w:rPr>
      </w:pPr>
      <w:r w:rsidRPr="001F7F36">
        <w:rPr>
          <w:rFonts w:cstheme="minorHAnsi"/>
          <w:color w:val="000000" w:themeColor="text1"/>
          <w:sz w:val="24"/>
          <w:szCs w:val="24"/>
          <w:lang w:val="en-US"/>
        </w:rPr>
        <w:t>Is the item easy to understand?</w:t>
      </w:r>
    </w:p>
    <w:p w14:paraId="5210BC6A" w14:textId="77777777" w:rsidR="001E471F" w:rsidRPr="001F7F36" w:rsidRDefault="001E471F" w:rsidP="001E471F">
      <w:pPr>
        <w:numPr>
          <w:ilvl w:val="0"/>
          <w:numId w:val="7"/>
        </w:numPr>
        <w:spacing w:after="0" w:line="480" w:lineRule="auto"/>
        <w:rPr>
          <w:rFonts w:cstheme="minorHAnsi"/>
          <w:color w:val="000000" w:themeColor="text1"/>
          <w:sz w:val="24"/>
          <w:szCs w:val="24"/>
          <w:lang w:val="en-US"/>
        </w:rPr>
      </w:pPr>
      <w:r w:rsidRPr="001F7F36">
        <w:rPr>
          <w:rFonts w:cstheme="minorHAnsi"/>
          <w:color w:val="000000" w:themeColor="text1"/>
          <w:sz w:val="24"/>
          <w:szCs w:val="24"/>
          <w:lang w:val="en-US"/>
        </w:rPr>
        <w:t>Is the item difficult to answer?</w:t>
      </w:r>
    </w:p>
    <w:p w14:paraId="2A442FAD" w14:textId="7FBB576D" w:rsidR="00254A95" w:rsidRPr="00DA2AC6" w:rsidRDefault="001E471F" w:rsidP="000D1834">
      <w:pPr>
        <w:numPr>
          <w:ilvl w:val="0"/>
          <w:numId w:val="7"/>
        </w:numPr>
        <w:spacing w:after="0" w:line="480" w:lineRule="auto"/>
        <w:rPr>
          <w:rFonts w:cstheme="minorHAnsi"/>
          <w:color w:val="000000" w:themeColor="text1"/>
          <w:sz w:val="24"/>
          <w:szCs w:val="24"/>
          <w:lang w:val="en-US"/>
        </w:rPr>
        <w:sectPr w:rsidR="00254A95" w:rsidRPr="00DA2AC6" w:rsidSect="001554BB">
          <w:headerReference w:type="even" r:id="rId8"/>
          <w:headerReference w:type="default" r:id="rId9"/>
          <w:footerReference w:type="even" r:id="rId10"/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F7F36">
        <w:rPr>
          <w:rFonts w:cstheme="minorHAnsi"/>
          <w:color w:val="000000" w:themeColor="text1"/>
          <w:sz w:val="24"/>
          <w:szCs w:val="24"/>
          <w:lang w:val="en-US"/>
        </w:rPr>
        <w:t>Does the item reflect the related phase of Bodyknowledging theo</w:t>
      </w:r>
      <w:r w:rsidR="003478E3">
        <w:rPr>
          <w:rFonts w:cstheme="minorHAnsi"/>
          <w:color w:val="000000" w:themeColor="text1"/>
          <w:sz w:val="24"/>
          <w:szCs w:val="24"/>
          <w:lang w:val="en-US"/>
        </w:rPr>
        <w:t>ry?</w:t>
      </w:r>
    </w:p>
    <w:p w14:paraId="4D315E85" w14:textId="2E373ABD" w:rsidR="009E6053" w:rsidRPr="000D1834" w:rsidRDefault="009E6053" w:rsidP="000D1834">
      <w:pPr>
        <w:spacing w:after="0" w:line="240" w:lineRule="auto"/>
        <w:rPr>
          <w:rFonts w:ascii="Arial" w:hAnsi="Arial" w:cs="Arial"/>
          <w:color w:val="000000" w:themeColor="text1"/>
          <w:lang w:val="en-US"/>
        </w:rPr>
      </w:pPr>
    </w:p>
    <w:sectPr w:rsidR="009E6053" w:rsidRPr="000D1834" w:rsidSect="00254A95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E2E7A2" w14:textId="77777777" w:rsidR="001F3E04" w:rsidRDefault="001F3E04" w:rsidP="004876B4">
      <w:pPr>
        <w:spacing w:after="0" w:line="240" w:lineRule="auto"/>
      </w:pPr>
      <w:r>
        <w:separator/>
      </w:r>
    </w:p>
  </w:endnote>
  <w:endnote w:type="continuationSeparator" w:id="0">
    <w:p w14:paraId="3413CE1F" w14:textId="77777777" w:rsidR="001F3E04" w:rsidRDefault="001F3E04" w:rsidP="004876B4">
      <w:pPr>
        <w:spacing w:after="0" w:line="240" w:lineRule="auto"/>
      </w:pPr>
      <w:r>
        <w:continuationSeparator/>
      </w:r>
    </w:p>
  </w:endnote>
  <w:endnote w:type="continuationNotice" w:id="1">
    <w:p w14:paraId="3F27A9C3" w14:textId="77777777" w:rsidR="001F3E04" w:rsidRDefault="001F3E0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1493523708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14:paraId="14062770" w14:textId="77777777" w:rsidR="000F4CCE" w:rsidRDefault="000F4CCE" w:rsidP="006B6EAF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14:paraId="4B23B7DF" w14:textId="77777777" w:rsidR="000F4CCE" w:rsidRDefault="000F4CCE" w:rsidP="0024419D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E90C78" w14:textId="77777777" w:rsidR="000F4CCE" w:rsidRDefault="000F4CCE" w:rsidP="0024419D">
    <w:pPr>
      <w:pStyle w:val="Bunntekst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DD0AB2" w14:textId="77777777" w:rsidR="004876B4" w:rsidRPr="0001201D" w:rsidRDefault="004876B4" w:rsidP="0001201D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2BCFD5" w14:textId="77777777" w:rsidR="001F3E04" w:rsidRDefault="001F3E04" w:rsidP="004876B4">
      <w:pPr>
        <w:spacing w:after="0" w:line="240" w:lineRule="auto"/>
      </w:pPr>
      <w:r>
        <w:separator/>
      </w:r>
    </w:p>
  </w:footnote>
  <w:footnote w:type="continuationSeparator" w:id="0">
    <w:p w14:paraId="010DDD22" w14:textId="77777777" w:rsidR="001F3E04" w:rsidRDefault="001F3E04" w:rsidP="004876B4">
      <w:pPr>
        <w:spacing w:after="0" w:line="240" w:lineRule="auto"/>
      </w:pPr>
      <w:r>
        <w:continuationSeparator/>
      </w:r>
    </w:p>
  </w:footnote>
  <w:footnote w:type="continuationNotice" w:id="1">
    <w:p w14:paraId="0A044158" w14:textId="77777777" w:rsidR="001F3E04" w:rsidRDefault="001F3E0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-962731482"/>
      <w:docPartObj>
        <w:docPartGallery w:val="Page Numbers (Top of Page)"/>
        <w:docPartUnique/>
      </w:docPartObj>
    </w:sdtPr>
    <w:sdtEndPr>
      <w:rPr>
        <w:rStyle w:val="Sidetall"/>
      </w:rPr>
    </w:sdtEndPr>
    <w:sdtContent>
      <w:p w14:paraId="76F1194D" w14:textId="75C0D705" w:rsidR="000F4CCE" w:rsidRDefault="000F4CCE" w:rsidP="0002669E">
        <w:pPr>
          <w:pStyle w:val="Topp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>
          <w:rPr>
            <w:rStyle w:val="Sidetall"/>
            <w:noProof/>
          </w:rPr>
          <w:t>27</w:t>
        </w:r>
        <w:r>
          <w:rPr>
            <w:rStyle w:val="Sidetall"/>
          </w:rPr>
          <w:fldChar w:fldCharType="end"/>
        </w:r>
      </w:p>
    </w:sdtContent>
  </w:sdt>
  <w:p w14:paraId="1A648720" w14:textId="77777777" w:rsidR="000F4CCE" w:rsidRDefault="000F4CCE" w:rsidP="0024419D">
    <w:pPr>
      <w:pStyle w:val="Topptekst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</w:rPr>
      <w:id w:val="-2742181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82041CF" w14:textId="2325E0D5" w:rsidR="000601E5" w:rsidRPr="000601E5" w:rsidRDefault="000601E5">
        <w:pPr>
          <w:pStyle w:val="Topptekst"/>
          <w:jc w:val="right"/>
          <w:rPr>
            <w:rFonts w:ascii="Arial" w:hAnsi="Arial" w:cs="Arial"/>
          </w:rPr>
        </w:pPr>
        <w:r w:rsidRPr="000601E5">
          <w:rPr>
            <w:rFonts w:ascii="Arial" w:hAnsi="Arial" w:cs="Arial"/>
          </w:rPr>
          <w:fldChar w:fldCharType="begin"/>
        </w:r>
        <w:r w:rsidRPr="000601E5">
          <w:rPr>
            <w:rFonts w:ascii="Arial" w:hAnsi="Arial" w:cs="Arial"/>
          </w:rPr>
          <w:instrText xml:space="preserve"> PAGE   \* MERGEFORMAT </w:instrText>
        </w:r>
        <w:r w:rsidRPr="000601E5">
          <w:rPr>
            <w:rFonts w:ascii="Arial" w:hAnsi="Arial" w:cs="Arial"/>
          </w:rPr>
          <w:fldChar w:fldCharType="separate"/>
        </w:r>
        <w:r w:rsidRPr="000601E5">
          <w:rPr>
            <w:rFonts w:ascii="Arial" w:hAnsi="Arial" w:cs="Arial"/>
            <w:noProof/>
          </w:rPr>
          <w:t>2</w:t>
        </w:r>
        <w:r w:rsidRPr="000601E5">
          <w:rPr>
            <w:rFonts w:ascii="Arial" w:hAnsi="Arial" w:cs="Arial"/>
            <w:noProof/>
          </w:rPr>
          <w:fldChar w:fldCharType="end"/>
        </w:r>
      </w:p>
    </w:sdtContent>
  </w:sdt>
  <w:p w14:paraId="7E72C22B" w14:textId="77777777" w:rsidR="000F4CCE" w:rsidRPr="000601E5" w:rsidRDefault="000F4CCE" w:rsidP="0024419D">
    <w:pPr>
      <w:pStyle w:val="Topptekst"/>
      <w:ind w:right="360"/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D6EA2"/>
    <w:multiLevelType w:val="multilevel"/>
    <w:tmpl w:val="0518D6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4261C2"/>
    <w:multiLevelType w:val="hybridMultilevel"/>
    <w:tmpl w:val="C16A7F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EE74C0"/>
    <w:multiLevelType w:val="multilevel"/>
    <w:tmpl w:val="C6A405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99C7F56"/>
    <w:multiLevelType w:val="hybridMultilevel"/>
    <w:tmpl w:val="FB86F99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B029C8"/>
    <w:multiLevelType w:val="hybridMultilevel"/>
    <w:tmpl w:val="5030D7A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F31531"/>
    <w:multiLevelType w:val="multilevel"/>
    <w:tmpl w:val="684EDFC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EBC1A54"/>
    <w:multiLevelType w:val="hybridMultilevel"/>
    <w:tmpl w:val="AA24CC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8F091A"/>
    <w:multiLevelType w:val="hybridMultilevel"/>
    <w:tmpl w:val="BB543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190913"/>
    <w:multiLevelType w:val="multilevel"/>
    <w:tmpl w:val="8B9E9116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9" w15:restartNumberingAfterBreak="0">
    <w:nsid w:val="35163A16"/>
    <w:multiLevelType w:val="hybridMultilevel"/>
    <w:tmpl w:val="5F3620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8541CF"/>
    <w:multiLevelType w:val="multilevel"/>
    <w:tmpl w:val="C78CD43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0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50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6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1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78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280" w:hanging="2160"/>
      </w:pPr>
      <w:rPr>
        <w:rFonts w:hint="default"/>
      </w:rPr>
    </w:lvl>
  </w:abstractNum>
  <w:abstractNum w:abstractNumId="11" w15:restartNumberingAfterBreak="0">
    <w:nsid w:val="6AD83FB6"/>
    <w:multiLevelType w:val="multilevel"/>
    <w:tmpl w:val="C6A405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993483873">
    <w:abstractNumId w:val="2"/>
  </w:num>
  <w:num w:numId="2" w16cid:durableId="536163968">
    <w:abstractNumId w:val="5"/>
  </w:num>
  <w:num w:numId="3" w16cid:durableId="725299044">
    <w:abstractNumId w:val="11"/>
  </w:num>
  <w:num w:numId="4" w16cid:durableId="1013263316">
    <w:abstractNumId w:val="8"/>
  </w:num>
  <w:num w:numId="5" w16cid:durableId="458033513">
    <w:abstractNumId w:val="10"/>
  </w:num>
  <w:num w:numId="6" w16cid:durableId="356781252">
    <w:abstractNumId w:val="4"/>
  </w:num>
  <w:num w:numId="7" w16cid:durableId="689138557">
    <w:abstractNumId w:val="0"/>
  </w:num>
  <w:num w:numId="8" w16cid:durableId="1170170369">
    <w:abstractNumId w:val="7"/>
  </w:num>
  <w:num w:numId="9" w16cid:durableId="353847582">
    <w:abstractNumId w:val="6"/>
  </w:num>
  <w:num w:numId="10" w16cid:durableId="1607034622">
    <w:abstractNumId w:val="1"/>
  </w:num>
  <w:num w:numId="11" w16cid:durableId="685255647">
    <w:abstractNumId w:val="9"/>
  </w:num>
  <w:num w:numId="12" w16cid:durableId="96790169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TrackMoves/>
  <w:doNotTrackFormatting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sx9x0w7wtpeuez997v0twktravew20rwvx&quot;&gt;Heggdal_EndNote-Converted&lt;record-ids&gt;&lt;item&gt;14&lt;/item&gt;&lt;item&gt;15&lt;/item&gt;&lt;item&gt;16&lt;/item&gt;&lt;item&gt;50&lt;/item&gt;&lt;item&gt;57&lt;/item&gt;&lt;item&gt;110&lt;/item&gt;&lt;item&gt;121&lt;/item&gt;&lt;item&gt;132&lt;/item&gt;&lt;item&gt;137&lt;/item&gt;&lt;item&gt;571&lt;/item&gt;&lt;item&gt;575&lt;/item&gt;&lt;item&gt;601&lt;/item&gt;&lt;item&gt;602&lt;/item&gt;&lt;item&gt;685&lt;/item&gt;&lt;item&gt;694&lt;/item&gt;&lt;item&gt;710&lt;/item&gt;&lt;item&gt;746&lt;/item&gt;&lt;item&gt;764&lt;/item&gt;&lt;item&gt;1334&lt;/item&gt;&lt;item&gt;1358&lt;/item&gt;&lt;item&gt;1361&lt;/item&gt;&lt;item&gt;1378&lt;/item&gt;&lt;item&gt;1429&lt;/item&gt;&lt;item&gt;1430&lt;/item&gt;&lt;item&gt;1431&lt;/item&gt;&lt;item&gt;1432&lt;/item&gt;&lt;item&gt;1433&lt;/item&gt;&lt;item&gt;1436&lt;/item&gt;&lt;item&gt;1444&lt;/item&gt;&lt;item&gt;1451&lt;/item&gt;&lt;item&gt;1452&lt;/item&gt;&lt;item&gt;1453&lt;/item&gt;&lt;item&gt;1455&lt;/item&gt;&lt;item&gt;1456&lt;/item&gt;&lt;item&gt;1458&lt;/item&gt;&lt;item&gt;1466&lt;/item&gt;&lt;item&gt;1467&lt;/item&gt;&lt;item&gt;1470&lt;/item&gt;&lt;item&gt;1471&lt;/item&gt;&lt;item&gt;1473&lt;/item&gt;&lt;/record-ids&gt;&lt;/item&gt;&lt;/Libraries&gt;"/>
  </w:docVars>
  <w:rsids>
    <w:rsidRoot w:val="00840A78"/>
    <w:rsid w:val="00000418"/>
    <w:rsid w:val="00000724"/>
    <w:rsid w:val="000011A4"/>
    <w:rsid w:val="00001519"/>
    <w:rsid w:val="00001998"/>
    <w:rsid w:val="0000283F"/>
    <w:rsid w:val="00002C5F"/>
    <w:rsid w:val="00003ECB"/>
    <w:rsid w:val="00004992"/>
    <w:rsid w:val="00005B31"/>
    <w:rsid w:val="00007286"/>
    <w:rsid w:val="00010143"/>
    <w:rsid w:val="00010DFE"/>
    <w:rsid w:val="000116F0"/>
    <w:rsid w:val="0001201D"/>
    <w:rsid w:val="00014367"/>
    <w:rsid w:val="00014DEC"/>
    <w:rsid w:val="00015713"/>
    <w:rsid w:val="000174A0"/>
    <w:rsid w:val="00017C66"/>
    <w:rsid w:val="000202D3"/>
    <w:rsid w:val="00020662"/>
    <w:rsid w:val="00020B27"/>
    <w:rsid w:val="00020E07"/>
    <w:rsid w:val="00020F03"/>
    <w:rsid w:val="00021CAE"/>
    <w:rsid w:val="00021D03"/>
    <w:rsid w:val="0002220C"/>
    <w:rsid w:val="000223BF"/>
    <w:rsid w:val="0002258E"/>
    <w:rsid w:val="00023EC0"/>
    <w:rsid w:val="000245DA"/>
    <w:rsid w:val="000248D2"/>
    <w:rsid w:val="00024C78"/>
    <w:rsid w:val="000256B2"/>
    <w:rsid w:val="0002635E"/>
    <w:rsid w:val="00026615"/>
    <w:rsid w:val="0002666F"/>
    <w:rsid w:val="00026830"/>
    <w:rsid w:val="00026EDA"/>
    <w:rsid w:val="00030799"/>
    <w:rsid w:val="0003094D"/>
    <w:rsid w:val="000328A7"/>
    <w:rsid w:val="00032C39"/>
    <w:rsid w:val="00032FBD"/>
    <w:rsid w:val="00033117"/>
    <w:rsid w:val="000406B6"/>
    <w:rsid w:val="00040A8B"/>
    <w:rsid w:val="000413AE"/>
    <w:rsid w:val="00042F31"/>
    <w:rsid w:val="00043FDF"/>
    <w:rsid w:val="00044432"/>
    <w:rsid w:val="00044C90"/>
    <w:rsid w:val="00046918"/>
    <w:rsid w:val="00050782"/>
    <w:rsid w:val="00050C23"/>
    <w:rsid w:val="000516A7"/>
    <w:rsid w:val="00051C18"/>
    <w:rsid w:val="000529B6"/>
    <w:rsid w:val="0005359A"/>
    <w:rsid w:val="0005427C"/>
    <w:rsid w:val="0005554D"/>
    <w:rsid w:val="000557E6"/>
    <w:rsid w:val="00056401"/>
    <w:rsid w:val="00056438"/>
    <w:rsid w:val="000601E5"/>
    <w:rsid w:val="00060D12"/>
    <w:rsid w:val="00061292"/>
    <w:rsid w:val="000613BC"/>
    <w:rsid w:val="000613DF"/>
    <w:rsid w:val="000616A1"/>
    <w:rsid w:val="00064B36"/>
    <w:rsid w:val="00064B48"/>
    <w:rsid w:val="00065F82"/>
    <w:rsid w:val="00065F9C"/>
    <w:rsid w:val="00066530"/>
    <w:rsid w:val="000665AC"/>
    <w:rsid w:val="000667B6"/>
    <w:rsid w:val="00066AB6"/>
    <w:rsid w:val="00066DC1"/>
    <w:rsid w:val="000676B5"/>
    <w:rsid w:val="00067E25"/>
    <w:rsid w:val="0007021E"/>
    <w:rsid w:val="00070AAB"/>
    <w:rsid w:val="000713BA"/>
    <w:rsid w:val="0007172E"/>
    <w:rsid w:val="00071C5E"/>
    <w:rsid w:val="0007305F"/>
    <w:rsid w:val="0007341A"/>
    <w:rsid w:val="00074456"/>
    <w:rsid w:val="00076643"/>
    <w:rsid w:val="00076AAB"/>
    <w:rsid w:val="00076AAE"/>
    <w:rsid w:val="00076C6E"/>
    <w:rsid w:val="0008073B"/>
    <w:rsid w:val="00080B2D"/>
    <w:rsid w:val="0008210C"/>
    <w:rsid w:val="00082861"/>
    <w:rsid w:val="000828C3"/>
    <w:rsid w:val="00082B91"/>
    <w:rsid w:val="000835F5"/>
    <w:rsid w:val="000868C6"/>
    <w:rsid w:val="00086BC0"/>
    <w:rsid w:val="00087FB4"/>
    <w:rsid w:val="00090BE5"/>
    <w:rsid w:val="00091A93"/>
    <w:rsid w:val="00091D88"/>
    <w:rsid w:val="00092A0C"/>
    <w:rsid w:val="00092FFA"/>
    <w:rsid w:val="000939BC"/>
    <w:rsid w:val="00094B6D"/>
    <w:rsid w:val="00095358"/>
    <w:rsid w:val="00095C5C"/>
    <w:rsid w:val="00096D92"/>
    <w:rsid w:val="00096E0B"/>
    <w:rsid w:val="000A074E"/>
    <w:rsid w:val="000A0ADE"/>
    <w:rsid w:val="000A1459"/>
    <w:rsid w:val="000A2C0A"/>
    <w:rsid w:val="000A2C74"/>
    <w:rsid w:val="000A3C22"/>
    <w:rsid w:val="000A4485"/>
    <w:rsid w:val="000A5A45"/>
    <w:rsid w:val="000B027D"/>
    <w:rsid w:val="000B1427"/>
    <w:rsid w:val="000B2435"/>
    <w:rsid w:val="000B2646"/>
    <w:rsid w:val="000B3EFB"/>
    <w:rsid w:val="000B3F0C"/>
    <w:rsid w:val="000B4345"/>
    <w:rsid w:val="000B4B91"/>
    <w:rsid w:val="000B4D4E"/>
    <w:rsid w:val="000B5F19"/>
    <w:rsid w:val="000B61D6"/>
    <w:rsid w:val="000B71B2"/>
    <w:rsid w:val="000B79C9"/>
    <w:rsid w:val="000B7B0E"/>
    <w:rsid w:val="000B7D47"/>
    <w:rsid w:val="000C0082"/>
    <w:rsid w:val="000C025D"/>
    <w:rsid w:val="000C04EC"/>
    <w:rsid w:val="000C0688"/>
    <w:rsid w:val="000C0B18"/>
    <w:rsid w:val="000C1A08"/>
    <w:rsid w:val="000C1C2B"/>
    <w:rsid w:val="000C1EB5"/>
    <w:rsid w:val="000C4440"/>
    <w:rsid w:val="000C45F2"/>
    <w:rsid w:val="000C5262"/>
    <w:rsid w:val="000C597E"/>
    <w:rsid w:val="000C7EF7"/>
    <w:rsid w:val="000D026C"/>
    <w:rsid w:val="000D0799"/>
    <w:rsid w:val="000D0E58"/>
    <w:rsid w:val="000D1834"/>
    <w:rsid w:val="000D1B47"/>
    <w:rsid w:val="000D29BF"/>
    <w:rsid w:val="000D4E73"/>
    <w:rsid w:val="000D564A"/>
    <w:rsid w:val="000D5D7E"/>
    <w:rsid w:val="000D6214"/>
    <w:rsid w:val="000D729D"/>
    <w:rsid w:val="000D7BD1"/>
    <w:rsid w:val="000E0546"/>
    <w:rsid w:val="000E3885"/>
    <w:rsid w:val="000E4895"/>
    <w:rsid w:val="000E4C7A"/>
    <w:rsid w:val="000E5750"/>
    <w:rsid w:val="000E6452"/>
    <w:rsid w:val="000E69A2"/>
    <w:rsid w:val="000E78BE"/>
    <w:rsid w:val="000F0126"/>
    <w:rsid w:val="000F3478"/>
    <w:rsid w:val="000F36A5"/>
    <w:rsid w:val="000F4576"/>
    <w:rsid w:val="000F4943"/>
    <w:rsid w:val="000F4CCE"/>
    <w:rsid w:val="000F5B27"/>
    <w:rsid w:val="000F6055"/>
    <w:rsid w:val="000F73D4"/>
    <w:rsid w:val="000F7FCF"/>
    <w:rsid w:val="00100836"/>
    <w:rsid w:val="00102215"/>
    <w:rsid w:val="00103412"/>
    <w:rsid w:val="001040C2"/>
    <w:rsid w:val="00104534"/>
    <w:rsid w:val="00104CE5"/>
    <w:rsid w:val="001106B5"/>
    <w:rsid w:val="001108D8"/>
    <w:rsid w:val="00113D65"/>
    <w:rsid w:val="0011404D"/>
    <w:rsid w:val="0011410C"/>
    <w:rsid w:val="001145A0"/>
    <w:rsid w:val="00114694"/>
    <w:rsid w:val="00115A55"/>
    <w:rsid w:val="0011652D"/>
    <w:rsid w:val="001166BC"/>
    <w:rsid w:val="00116AA2"/>
    <w:rsid w:val="00120C74"/>
    <w:rsid w:val="00121089"/>
    <w:rsid w:val="00121195"/>
    <w:rsid w:val="00123020"/>
    <w:rsid w:val="00123421"/>
    <w:rsid w:val="00125531"/>
    <w:rsid w:val="00125BDB"/>
    <w:rsid w:val="00126264"/>
    <w:rsid w:val="00126396"/>
    <w:rsid w:val="001269E6"/>
    <w:rsid w:val="00126F98"/>
    <w:rsid w:val="00127B97"/>
    <w:rsid w:val="001319C6"/>
    <w:rsid w:val="00131B12"/>
    <w:rsid w:val="00134FA5"/>
    <w:rsid w:val="00135D80"/>
    <w:rsid w:val="00135E96"/>
    <w:rsid w:val="0013738D"/>
    <w:rsid w:val="00137F46"/>
    <w:rsid w:val="00140587"/>
    <w:rsid w:val="001414F9"/>
    <w:rsid w:val="00142196"/>
    <w:rsid w:val="00142485"/>
    <w:rsid w:val="00143A09"/>
    <w:rsid w:val="001449DD"/>
    <w:rsid w:val="00144AB9"/>
    <w:rsid w:val="00145103"/>
    <w:rsid w:val="00145C34"/>
    <w:rsid w:val="001460F5"/>
    <w:rsid w:val="0014627E"/>
    <w:rsid w:val="00147CC1"/>
    <w:rsid w:val="001513DD"/>
    <w:rsid w:val="00152408"/>
    <w:rsid w:val="001550F5"/>
    <w:rsid w:val="001554BB"/>
    <w:rsid w:val="00156355"/>
    <w:rsid w:val="00156A4A"/>
    <w:rsid w:val="0016224A"/>
    <w:rsid w:val="0016363A"/>
    <w:rsid w:val="00163CC1"/>
    <w:rsid w:val="00164422"/>
    <w:rsid w:val="001645C2"/>
    <w:rsid w:val="00164694"/>
    <w:rsid w:val="00164C78"/>
    <w:rsid w:val="00166161"/>
    <w:rsid w:val="001666A4"/>
    <w:rsid w:val="00170557"/>
    <w:rsid w:val="00170DE8"/>
    <w:rsid w:val="00171CA7"/>
    <w:rsid w:val="001726E1"/>
    <w:rsid w:val="00172CB6"/>
    <w:rsid w:val="00174FB5"/>
    <w:rsid w:val="00175265"/>
    <w:rsid w:val="0017585E"/>
    <w:rsid w:val="00175C19"/>
    <w:rsid w:val="00175F85"/>
    <w:rsid w:val="001767F0"/>
    <w:rsid w:val="00180A37"/>
    <w:rsid w:val="00181C9F"/>
    <w:rsid w:val="00182B45"/>
    <w:rsid w:val="001856CB"/>
    <w:rsid w:val="00185D51"/>
    <w:rsid w:val="00186D5A"/>
    <w:rsid w:val="00186E83"/>
    <w:rsid w:val="00187E8E"/>
    <w:rsid w:val="001901FE"/>
    <w:rsid w:val="00190F91"/>
    <w:rsid w:val="00192050"/>
    <w:rsid w:val="001948FD"/>
    <w:rsid w:val="00194F10"/>
    <w:rsid w:val="00194FA0"/>
    <w:rsid w:val="00195890"/>
    <w:rsid w:val="00196167"/>
    <w:rsid w:val="00196256"/>
    <w:rsid w:val="001972D6"/>
    <w:rsid w:val="001975C9"/>
    <w:rsid w:val="00197DA8"/>
    <w:rsid w:val="001A0B61"/>
    <w:rsid w:val="001A247C"/>
    <w:rsid w:val="001A3215"/>
    <w:rsid w:val="001A4C11"/>
    <w:rsid w:val="001A5530"/>
    <w:rsid w:val="001A690A"/>
    <w:rsid w:val="001A71CA"/>
    <w:rsid w:val="001B0F88"/>
    <w:rsid w:val="001B1379"/>
    <w:rsid w:val="001B15C4"/>
    <w:rsid w:val="001B7344"/>
    <w:rsid w:val="001B7EE4"/>
    <w:rsid w:val="001C1CB8"/>
    <w:rsid w:val="001C1D91"/>
    <w:rsid w:val="001C2D70"/>
    <w:rsid w:val="001C3168"/>
    <w:rsid w:val="001C3303"/>
    <w:rsid w:val="001C3FE2"/>
    <w:rsid w:val="001C4020"/>
    <w:rsid w:val="001C4119"/>
    <w:rsid w:val="001C49A3"/>
    <w:rsid w:val="001C4AA1"/>
    <w:rsid w:val="001C5D4A"/>
    <w:rsid w:val="001C6700"/>
    <w:rsid w:val="001D15B2"/>
    <w:rsid w:val="001D169C"/>
    <w:rsid w:val="001D2276"/>
    <w:rsid w:val="001D31D5"/>
    <w:rsid w:val="001D4886"/>
    <w:rsid w:val="001D5C94"/>
    <w:rsid w:val="001D5E57"/>
    <w:rsid w:val="001D6F89"/>
    <w:rsid w:val="001E0059"/>
    <w:rsid w:val="001E0565"/>
    <w:rsid w:val="001E0FFE"/>
    <w:rsid w:val="001E1939"/>
    <w:rsid w:val="001E1967"/>
    <w:rsid w:val="001E32F7"/>
    <w:rsid w:val="001E37BA"/>
    <w:rsid w:val="001E3C0B"/>
    <w:rsid w:val="001E3E9D"/>
    <w:rsid w:val="001E471F"/>
    <w:rsid w:val="001E50B2"/>
    <w:rsid w:val="001E5245"/>
    <w:rsid w:val="001E7465"/>
    <w:rsid w:val="001F000E"/>
    <w:rsid w:val="001F1F14"/>
    <w:rsid w:val="001F2207"/>
    <w:rsid w:val="001F2692"/>
    <w:rsid w:val="001F33F3"/>
    <w:rsid w:val="001F3E04"/>
    <w:rsid w:val="001F4763"/>
    <w:rsid w:val="001F53DC"/>
    <w:rsid w:val="001F5F49"/>
    <w:rsid w:val="001F6F6F"/>
    <w:rsid w:val="001F7E0B"/>
    <w:rsid w:val="001F7F36"/>
    <w:rsid w:val="00200361"/>
    <w:rsid w:val="00200850"/>
    <w:rsid w:val="00200C63"/>
    <w:rsid w:val="00202984"/>
    <w:rsid w:val="00202D1E"/>
    <w:rsid w:val="00202E5C"/>
    <w:rsid w:val="00202F7E"/>
    <w:rsid w:val="00203248"/>
    <w:rsid w:val="00203DFE"/>
    <w:rsid w:val="002049A3"/>
    <w:rsid w:val="00205B47"/>
    <w:rsid w:val="00207DA5"/>
    <w:rsid w:val="00210B67"/>
    <w:rsid w:val="00212A88"/>
    <w:rsid w:val="00213243"/>
    <w:rsid w:val="002144B0"/>
    <w:rsid w:val="00217182"/>
    <w:rsid w:val="002171CD"/>
    <w:rsid w:val="002172D7"/>
    <w:rsid w:val="00217857"/>
    <w:rsid w:val="00217CBF"/>
    <w:rsid w:val="00220364"/>
    <w:rsid w:val="00222E97"/>
    <w:rsid w:val="0022378C"/>
    <w:rsid w:val="00223800"/>
    <w:rsid w:val="00225EE5"/>
    <w:rsid w:val="0022651E"/>
    <w:rsid w:val="0023166D"/>
    <w:rsid w:val="00232DA0"/>
    <w:rsid w:val="0023320C"/>
    <w:rsid w:val="00234DBC"/>
    <w:rsid w:val="002356FC"/>
    <w:rsid w:val="00236B66"/>
    <w:rsid w:val="00241225"/>
    <w:rsid w:val="00242713"/>
    <w:rsid w:val="002431B9"/>
    <w:rsid w:val="002432D7"/>
    <w:rsid w:val="00243513"/>
    <w:rsid w:val="0024387D"/>
    <w:rsid w:val="002442E5"/>
    <w:rsid w:val="00244CC8"/>
    <w:rsid w:val="0024593B"/>
    <w:rsid w:val="00245C41"/>
    <w:rsid w:val="00246786"/>
    <w:rsid w:val="00247323"/>
    <w:rsid w:val="00252258"/>
    <w:rsid w:val="0025343B"/>
    <w:rsid w:val="00254A95"/>
    <w:rsid w:val="00257ED0"/>
    <w:rsid w:val="002605B0"/>
    <w:rsid w:val="0026164A"/>
    <w:rsid w:val="00262480"/>
    <w:rsid w:val="00263876"/>
    <w:rsid w:val="00264843"/>
    <w:rsid w:val="0026484F"/>
    <w:rsid w:val="00265316"/>
    <w:rsid w:val="0026568E"/>
    <w:rsid w:val="00265720"/>
    <w:rsid w:val="00265F12"/>
    <w:rsid w:val="00266381"/>
    <w:rsid w:val="002677EA"/>
    <w:rsid w:val="00270963"/>
    <w:rsid w:val="00271874"/>
    <w:rsid w:val="002718DB"/>
    <w:rsid w:val="00272CED"/>
    <w:rsid w:val="00272E77"/>
    <w:rsid w:val="00272F5A"/>
    <w:rsid w:val="0027313D"/>
    <w:rsid w:val="00273181"/>
    <w:rsid w:val="00273C2F"/>
    <w:rsid w:val="002740EB"/>
    <w:rsid w:val="00274904"/>
    <w:rsid w:val="00275812"/>
    <w:rsid w:val="00277BC8"/>
    <w:rsid w:val="002800ED"/>
    <w:rsid w:val="002871C9"/>
    <w:rsid w:val="002900BA"/>
    <w:rsid w:val="002901A8"/>
    <w:rsid w:val="002905ED"/>
    <w:rsid w:val="00290D7A"/>
    <w:rsid w:val="00290DF5"/>
    <w:rsid w:val="0029395C"/>
    <w:rsid w:val="00293B7D"/>
    <w:rsid w:val="002942B8"/>
    <w:rsid w:val="00294742"/>
    <w:rsid w:val="00294EB8"/>
    <w:rsid w:val="00295985"/>
    <w:rsid w:val="00295BD1"/>
    <w:rsid w:val="002970BE"/>
    <w:rsid w:val="002A0712"/>
    <w:rsid w:val="002A1436"/>
    <w:rsid w:val="002A1660"/>
    <w:rsid w:val="002A171A"/>
    <w:rsid w:val="002A3635"/>
    <w:rsid w:val="002A47B3"/>
    <w:rsid w:val="002B0138"/>
    <w:rsid w:val="002B06FC"/>
    <w:rsid w:val="002B0DEB"/>
    <w:rsid w:val="002B2033"/>
    <w:rsid w:val="002B2423"/>
    <w:rsid w:val="002B2918"/>
    <w:rsid w:val="002B2A86"/>
    <w:rsid w:val="002B4FA0"/>
    <w:rsid w:val="002B558B"/>
    <w:rsid w:val="002B740C"/>
    <w:rsid w:val="002B7974"/>
    <w:rsid w:val="002C04F3"/>
    <w:rsid w:val="002C0803"/>
    <w:rsid w:val="002C0C11"/>
    <w:rsid w:val="002C3A70"/>
    <w:rsid w:val="002C4423"/>
    <w:rsid w:val="002C4E90"/>
    <w:rsid w:val="002C6153"/>
    <w:rsid w:val="002C6B22"/>
    <w:rsid w:val="002D0EFC"/>
    <w:rsid w:val="002D2013"/>
    <w:rsid w:val="002D26B0"/>
    <w:rsid w:val="002D30F5"/>
    <w:rsid w:val="002D3D33"/>
    <w:rsid w:val="002D4385"/>
    <w:rsid w:val="002D5CE7"/>
    <w:rsid w:val="002D64D0"/>
    <w:rsid w:val="002D7F84"/>
    <w:rsid w:val="002E1681"/>
    <w:rsid w:val="002E2801"/>
    <w:rsid w:val="002E486F"/>
    <w:rsid w:val="002E4967"/>
    <w:rsid w:val="002E4ABC"/>
    <w:rsid w:val="002E4BDD"/>
    <w:rsid w:val="002E5A5B"/>
    <w:rsid w:val="002E5CF2"/>
    <w:rsid w:val="002E692A"/>
    <w:rsid w:val="002E6FE7"/>
    <w:rsid w:val="002E7046"/>
    <w:rsid w:val="002E72C6"/>
    <w:rsid w:val="002E7E20"/>
    <w:rsid w:val="002F04F1"/>
    <w:rsid w:val="002F2F69"/>
    <w:rsid w:val="002F3CE2"/>
    <w:rsid w:val="002F7911"/>
    <w:rsid w:val="00301028"/>
    <w:rsid w:val="003017B0"/>
    <w:rsid w:val="00304228"/>
    <w:rsid w:val="00304ED9"/>
    <w:rsid w:val="00306434"/>
    <w:rsid w:val="00307A81"/>
    <w:rsid w:val="0031070C"/>
    <w:rsid w:val="00311305"/>
    <w:rsid w:val="00312305"/>
    <w:rsid w:val="00312EA6"/>
    <w:rsid w:val="0031371E"/>
    <w:rsid w:val="00314DA8"/>
    <w:rsid w:val="0031652A"/>
    <w:rsid w:val="00317F4A"/>
    <w:rsid w:val="0032056B"/>
    <w:rsid w:val="00320FBD"/>
    <w:rsid w:val="00321D7F"/>
    <w:rsid w:val="003264D2"/>
    <w:rsid w:val="003272EB"/>
    <w:rsid w:val="00330EA2"/>
    <w:rsid w:val="003310AF"/>
    <w:rsid w:val="00331F08"/>
    <w:rsid w:val="00333104"/>
    <w:rsid w:val="00333BB4"/>
    <w:rsid w:val="00333FDB"/>
    <w:rsid w:val="00335379"/>
    <w:rsid w:val="00335C95"/>
    <w:rsid w:val="003372C1"/>
    <w:rsid w:val="00340E28"/>
    <w:rsid w:val="0034132B"/>
    <w:rsid w:val="0034191C"/>
    <w:rsid w:val="003433CB"/>
    <w:rsid w:val="00343CE7"/>
    <w:rsid w:val="00344B61"/>
    <w:rsid w:val="00345A28"/>
    <w:rsid w:val="003462CF"/>
    <w:rsid w:val="003478E3"/>
    <w:rsid w:val="00347E75"/>
    <w:rsid w:val="0035035F"/>
    <w:rsid w:val="003506B8"/>
    <w:rsid w:val="00350FE2"/>
    <w:rsid w:val="00352045"/>
    <w:rsid w:val="003521EE"/>
    <w:rsid w:val="003525D7"/>
    <w:rsid w:val="003536F0"/>
    <w:rsid w:val="00353EBD"/>
    <w:rsid w:val="00354D6C"/>
    <w:rsid w:val="003550A0"/>
    <w:rsid w:val="00355743"/>
    <w:rsid w:val="00356128"/>
    <w:rsid w:val="00356627"/>
    <w:rsid w:val="0035761B"/>
    <w:rsid w:val="003604A7"/>
    <w:rsid w:val="00360585"/>
    <w:rsid w:val="00360E16"/>
    <w:rsid w:val="0036191E"/>
    <w:rsid w:val="00361D51"/>
    <w:rsid w:val="00365A55"/>
    <w:rsid w:val="00366F4E"/>
    <w:rsid w:val="0036741C"/>
    <w:rsid w:val="00367908"/>
    <w:rsid w:val="00367D54"/>
    <w:rsid w:val="00372A56"/>
    <w:rsid w:val="00374A19"/>
    <w:rsid w:val="003752DF"/>
    <w:rsid w:val="00376CB0"/>
    <w:rsid w:val="00377A20"/>
    <w:rsid w:val="00381A7C"/>
    <w:rsid w:val="003830C2"/>
    <w:rsid w:val="003845C1"/>
    <w:rsid w:val="003848D2"/>
    <w:rsid w:val="0039130E"/>
    <w:rsid w:val="00393D78"/>
    <w:rsid w:val="0039403B"/>
    <w:rsid w:val="00394646"/>
    <w:rsid w:val="00395A95"/>
    <w:rsid w:val="003969B0"/>
    <w:rsid w:val="00396E12"/>
    <w:rsid w:val="003A00CF"/>
    <w:rsid w:val="003A06FF"/>
    <w:rsid w:val="003A0833"/>
    <w:rsid w:val="003A26A9"/>
    <w:rsid w:val="003A2DF3"/>
    <w:rsid w:val="003A317B"/>
    <w:rsid w:val="003A3315"/>
    <w:rsid w:val="003A43A0"/>
    <w:rsid w:val="003A47A0"/>
    <w:rsid w:val="003A5048"/>
    <w:rsid w:val="003A587F"/>
    <w:rsid w:val="003A62E3"/>
    <w:rsid w:val="003A69E2"/>
    <w:rsid w:val="003A6A10"/>
    <w:rsid w:val="003A7795"/>
    <w:rsid w:val="003A7845"/>
    <w:rsid w:val="003B05B2"/>
    <w:rsid w:val="003B0B42"/>
    <w:rsid w:val="003B15B2"/>
    <w:rsid w:val="003B16BC"/>
    <w:rsid w:val="003B1CF2"/>
    <w:rsid w:val="003B3137"/>
    <w:rsid w:val="003B51FE"/>
    <w:rsid w:val="003B6346"/>
    <w:rsid w:val="003B6835"/>
    <w:rsid w:val="003C0CB7"/>
    <w:rsid w:val="003C10F4"/>
    <w:rsid w:val="003C218D"/>
    <w:rsid w:val="003C5BF0"/>
    <w:rsid w:val="003C6E52"/>
    <w:rsid w:val="003C783E"/>
    <w:rsid w:val="003D129E"/>
    <w:rsid w:val="003D12B0"/>
    <w:rsid w:val="003D132E"/>
    <w:rsid w:val="003D2972"/>
    <w:rsid w:val="003D299C"/>
    <w:rsid w:val="003D31D1"/>
    <w:rsid w:val="003D3D5E"/>
    <w:rsid w:val="003D7798"/>
    <w:rsid w:val="003E0732"/>
    <w:rsid w:val="003E0C78"/>
    <w:rsid w:val="003E0F66"/>
    <w:rsid w:val="003E3314"/>
    <w:rsid w:val="003E3C2B"/>
    <w:rsid w:val="003E4BD5"/>
    <w:rsid w:val="003E4FC1"/>
    <w:rsid w:val="003E7F71"/>
    <w:rsid w:val="003F1264"/>
    <w:rsid w:val="003F1552"/>
    <w:rsid w:val="003F18C7"/>
    <w:rsid w:val="003F53C2"/>
    <w:rsid w:val="003F575D"/>
    <w:rsid w:val="003F5F5F"/>
    <w:rsid w:val="003F605F"/>
    <w:rsid w:val="003F6D27"/>
    <w:rsid w:val="003F702B"/>
    <w:rsid w:val="003F7A24"/>
    <w:rsid w:val="003F7C78"/>
    <w:rsid w:val="003F7D20"/>
    <w:rsid w:val="003F7EAA"/>
    <w:rsid w:val="0040029D"/>
    <w:rsid w:val="00402118"/>
    <w:rsid w:val="004021ED"/>
    <w:rsid w:val="00403B0F"/>
    <w:rsid w:val="004048B9"/>
    <w:rsid w:val="004059C7"/>
    <w:rsid w:val="004059DD"/>
    <w:rsid w:val="00405A44"/>
    <w:rsid w:val="00410D8A"/>
    <w:rsid w:val="00411B49"/>
    <w:rsid w:val="00411E76"/>
    <w:rsid w:val="00412682"/>
    <w:rsid w:val="00412853"/>
    <w:rsid w:val="004137F4"/>
    <w:rsid w:val="00415541"/>
    <w:rsid w:val="00416286"/>
    <w:rsid w:val="00416503"/>
    <w:rsid w:val="004169A1"/>
    <w:rsid w:val="004178CA"/>
    <w:rsid w:val="00422125"/>
    <w:rsid w:val="004222D2"/>
    <w:rsid w:val="004225E6"/>
    <w:rsid w:val="004235A4"/>
    <w:rsid w:val="00424CED"/>
    <w:rsid w:val="00424EE2"/>
    <w:rsid w:val="00425DC4"/>
    <w:rsid w:val="00426680"/>
    <w:rsid w:val="00426B80"/>
    <w:rsid w:val="004271D5"/>
    <w:rsid w:val="004315BB"/>
    <w:rsid w:val="004335F5"/>
    <w:rsid w:val="004336D1"/>
    <w:rsid w:val="00433955"/>
    <w:rsid w:val="00434B7E"/>
    <w:rsid w:val="00434FEB"/>
    <w:rsid w:val="00437E56"/>
    <w:rsid w:val="004407EF"/>
    <w:rsid w:val="004415E3"/>
    <w:rsid w:val="004433FF"/>
    <w:rsid w:val="00443887"/>
    <w:rsid w:val="00443939"/>
    <w:rsid w:val="00443F98"/>
    <w:rsid w:val="00444D62"/>
    <w:rsid w:val="00445E5C"/>
    <w:rsid w:val="00447361"/>
    <w:rsid w:val="00447928"/>
    <w:rsid w:val="004501FE"/>
    <w:rsid w:val="0045180E"/>
    <w:rsid w:val="00451F1C"/>
    <w:rsid w:val="004521A5"/>
    <w:rsid w:val="0045244C"/>
    <w:rsid w:val="004532C8"/>
    <w:rsid w:val="00453AAB"/>
    <w:rsid w:val="004549EB"/>
    <w:rsid w:val="00454BF1"/>
    <w:rsid w:val="00454E76"/>
    <w:rsid w:val="0045532B"/>
    <w:rsid w:val="00456A50"/>
    <w:rsid w:val="00457227"/>
    <w:rsid w:val="00457AC5"/>
    <w:rsid w:val="00462E7F"/>
    <w:rsid w:val="00464A5A"/>
    <w:rsid w:val="00464ADC"/>
    <w:rsid w:val="004659DE"/>
    <w:rsid w:val="00467A82"/>
    <w:rsid w:val="00467F3A"/>
    <w:rsid w:val="004718BD"/>
    <w:rsid w:val="00472233"/>
    <w:rsid w:val="004727F7"/>
    <w:rsid w:val="00472C4B"/>
    <w:rsid w:val="00472DBB"/>
    <w:rsid w:val="00473D79"/>
    <w:rsid w:val="0047418A"/>
    <w:rsid w:val="00474486"/>
    <w:rsid w:val="0047653F"/>
    <w:rsid w:val="004765E5"/>
    <w:rsid w:val="00476CB7"/>
    <w:rsid w:val="004773F5"/>
    <w:rsid w:val="00477BB7"/>
    <w:rsid w:val="00477E64"/>
    <w:rsid w:val="00480CAD"/>
    <w:rsid w:val="0048325F"/>
    <w:rsid w:val="004834BA"/>
    <w:rsid w:val="004838F3"/>
    <w:rsid w:val="004840F0"/>
    <w:rsid w:val="00484AA1"/>
    <w:rsid w:val="0048570A"/>
    <w:rsid w:val="004876B4"/>
    <w:rsid w:val="00491660"/>
    <w:rsid w:val="00491CE7"/>
    <w:rsid w:val="00493531"/>
    <w:rsid w:val="00493875"/>
    <w:rsid w:val="00495046"/>
    <w:rsid w:val="00495656"/>
    <w:rsid w:val="004961A1"/>
    <w:rsid w:val="004964B6"/>
    <w:rsid w:val="0049696D"/>
    <w:rsid w:val="0049729E"/>
    <w:rsid w:val="00497782"/>
    <w:rsid w:val="004A075B"/>
    <w:rsid w:val="004A1FFC"/>
    <w:rsid w:val="004A2702"/>
    <w:rsid w:val="004A2886"/>
    <w:rsid w:val="004A3400"/>
    <w:rsid w:val="004A3E7E"/>
    <w:rsid w:val="004A453A"/>
    <w:rsid w:val="004A4A73"/>
    <w:rsid w:val="004A59FA"/>
    <w:rsid w:val="004A6A5E"/>
    <w:rsid w:val="004A727C"/>
    <w:rsid w:val="004B0FBB"/>
    <w:rsid w:val="004B1824"/>
    <w:rsid w:val="004B3055"/>
    <w:rsid w:val="004B40F9"/>
    <w:rsid w:val="004B424C"/>
    <w:rsid w:val="004B5D5D"/>
    <w:rsid w:val="004B5F0D"/>
    <w:rsid w:val="004B6FE6"/>
    <w:rsid w:val="004C0AC2"/>
    <w:rsid w:val="004C0D5B"/>
    <w:rsid w:val="004C10B7"/>
    <w:rsid w:val="004C1AC0"/>
    <w:rsid w:val="004C273A"/>
    <w:rsid w:val="004C27D0"/>
    <w:rsid w:val="004C3ABC"/>
    <w:rsid w:val="004C3B03"/>
    <w:rsid w:val="004C4357"/>
    <w:rsid w:val="004C4474"/>
    <w:rsid w:val="004C476B"/>
    <w:rsid w:val="004C53A6"/>
    <w:rsid w:val="004C7A89"/>
    <w:rsid w:val="004C7BD1"/>
    <w:rsid w:val="004D00E0"/>
    <w:rsid w:val="004D20A9"/>
    <w:rsid w:val="004D21E5"/>
    <w:rsid w:val="004D2863"/>
    <w:rsid w:val="004D3426"/>
    <w:rsid w:val="004D3B5D"/>
    <w:rsid w:val="004D3F0B"/>
    <w:rsid w:val="004D3F89"/>
    <w:rsid w:val="004D3FD8"/>
    <w:rsid w:val="004D3FF6"/>
    <w:rsid w:val="004D41E9"/>
    <w:rsid w:val="004D5127"/>
    <w:rsid w:val="004D54A1"/>
    <w:rsid w:val="004D75A7"/>
    <w:rsid w:val="004E05E9"/>
    <w:rsid w:val="004E0720"/>
    <w:rsid w:val="004E193E"/>
    <w:rsid w:val="004E238E"/>
    <w:rsid w:val="004E290C"/>
    <w:rsid w:val="004E38A4"/>
    <w:rsid w:val="004E5C7D"/>
    <w:rsid w:val="004E7596"/>
    <w:rsid w:val="004F0401"/>
    <w:rsid w:val="004F0422"/>
    <w:rsid w:val="004F0FE7"/>
    <w:rsid w:val="004F1FE6"/>
    <w:rsid w:val="004F2342"/>
    <w:rsid w:val="004F2CF7"/>
    <w:rsid w:val="004F2F46"/>
    <w:rsid w:val="004F4475"/>
    <w:rsid w:val="004F4724"/>
    <w:rsid w:val="004F5A17"/>
    <w:rsid w:val="004F5ABE"/>
    <w:rsid w:val="004F69EF"/>
    <w:rsid w:val="00500C32"/>
    <w:rsid w:val="00502CFF"/>
    <w:rsid w:val="005046EB"/>
    <w:rsid w:val="00504BF3"/>
    <w:rsid w:val="005050C0"/>
    <w:rsid w:val="00505120"/>
    <w:rsid w:val="0050609C"/>
    <w:rsid w:val="00506E01"/>
    <w:rsid w:val="00506F7D"/>
    <w:rsid w:val="005103F4"/>
    <w:rsid w:val="00510BFD"/>
    <w:rsid w:val="005113B3"/>
    <w:rsid w:val="00511AD1"/>
    <w:rsid w:val="00512361"/>
    <w:rsid w:val="00512BD1"/>
    <w:rsid w:val="00513508"/>
    <w:rsid w:val="00513D41"/>
    <w:rsid w:val="0051445A"/>
    <w:rsid w:val="00514E01"/>
    <w:rsid w:val="00515678"/>
    <w:rsid w:val="00516E44"/>
    <w:rsid w:val="00517F7C"/>
    <w:rsid w:val="00520D11"/>
    <w:rsid w:val="00521557"/>
    <w:rsid w:val="00522C97"/>
    <w:rsid w:val="00523342"/>
    <w:rsid w:val="00523560"/>
    <w:rsid w:val="005279E7"/>
    <w:rsid w:val="00527FA2"/>
    <w:rsid w:val="0053192C"/>
    <w:rsid w:val="00532CFB"/>
    <w:rsid w:val="00532EF9"/>
    <w:rsid w:val="00533DEC"/>
    <w:rsid w:val="00534C1C"/>
    <w:rsid w:val="00536808"/>
    <w:rsid w:val="00540CA3"/>
    <w:rsid w:val="005416E8"/>
    <w:rsid w:val="00541F85"/>
    <w:rsid w:val="00542886"/>
    <w:rsid w:val="00543718"/>
    <w:rsid w:val="00543F9A"/>
    <w:rsid w:val="00544DCC"/>
    <w:rsid w:val="00546B35"/>
    <w:rsid w:val="0054723C"/>
    <w:rsid w:val="0054756B"/>
    <w:rsid w:val="00547E7F"/>
    <w:rsid w:val="00550050"/>
    <w:rsid w:val="00550D58"/>
    <w:rsid w:val="00550E23"/>
    <w:rsid w:val="00551095"/>
    <w:rsid w:val="005510C9"/>
    <w:rsid w:val="0055256F"/>
    <w:rsid w:val="005531EA"/>
    <w:rsid w:val="005550EA"/>
    <w:rsid w:val="00555DAE"/>
    <w:rsid w:val="005561AE"/>
    <w:rsid w:val="0055654B"/>
    <w:rsid w:val="00556DE1"/>
    <w:rsid w:val="005576B0"/>
    <w:rsid w:val="00561B4B"/>
    <w:rsid w:val="00561C25"/>
    <w:rsid w:val="00562141"/>
    <w:rsid w:val="0056416F"/>
    <w:rsid w:val="005658CC"/>
    <w:rsid w:val="00566807"/>
    <w:rsid w:val="00566F36"/>
    <w:rsid w:val="00567653"/>
    <w:rsid w:val="00567753"/>
    <w:rsid w:val="00570084"/>
    <w:rsid w:val="0057162A"/>
    <w:rsid w:val="00571A1B"/>
    <w:rsid w:val="00571CB5"/>
    <w:rsid w:val="00572D43"/>
    <w:rsid w:val="005732FD"/>
    <w:rsid w:val="00574641"/>
    <w:rsid w:val="00574CD9"/>
    <w:rsid w:val="005757F2"/>
    <w:rsid w:val="00576F75"/>
    <w:rsid w:val="005774AA"/>
    <w:rsid w:val="005774DE"/>
    <w:rsid w:val="00577618"/>
    <w:rsid w:val="00577C5E"/>
    <w:rsid w:val="00577EAE"/>
    <w:rsid w:val="00580195"/>
    <w:rsid w:val="005802A8"/>
    <w:rsid w:val="005803A2"/>
    <w:rsid w:val="00581EA8"/>
    <w:rsid w:val="005854C3"/>
    <w:rsid w:val="005856EB"/>
    <w:rsid w:val="00585859"/>
    <w:rsid w:val="00585A8D"/>
    <w:rsid w:val="00586977"/>
    <w:rsid w:val="00587BE2"/>
    <w:rsid w:val="00587F87"/>
    <w:rsid w:val="005905BF"/>
    <w:rsid w:val="00591608"/>
    <w:rsid w:val="00593162"/>
    <w:rsid w:val="00593221"/>
    <w:rsid w:val="00593552"/>
    <w:rsid w:val="005949A6"/>
    <w:rsid w:val="00594B21"/>
    <w:rsid w:val="00595FA0"/>
    <w:rsid w:val="005968C1"/>
    <w:rsid w:val="00596F37"/>
    <w:rsid w:val="005A08EB"/>
    <w:rsid w:val="005A0BE5"/>
    <w:rsid w:val="005A1466"/>
    <w:rsid w:val="005A1BC0"/>
    <w:rsid w:val="005A32A3"/>
    <w:rsid w:val="005A3DDD"/>
    <w:rsid w:val="005A4284"/>
    <w:rsid w:val="005A49B2"/>
    <w:rsid w:val="005A5D2F"/>
    <w:rsid w:val="005A6776"/>
    <w:rsid w:val="005A77D7"/>
    <w:rsid w:val="005B0649"/>
    <w:rsid w:val="005B0835"/>
    <w:rsid w:val="005B0DC4"/>
    <w:rsid w:val="005B0EF0"/>
    <w:rsid w:val="005B0F0C"/>
    <w:rsid w:val="005B2435"/>
    <w:rsid w:val="005B2BB0"/>
    <w:rsid w:val="005B2FAD"/>
    <w:rsid w:val="005B3BC4"/>
    <w:rsid w:val="005B3F6E"/>
    <w:rsid w:val="005B4945"/>
    <w:rsid w:val="005B5FE9"/>
    <w:rsid w:val="005B762B"/>
    <w:rsid w:val="005C10E0"/>
    <w:rsid w:val="005C12A4"/>
    <w:rsid w:val="005C1AEF"/>
    <w:rsid w:val="005C36FD"/>
    <w:rsid w:val="005C3D35"/>
    <w:rsid w:val="005C5009"/>
    <w:rsid w:val="005C6D6F"/>
    <w:rsid w:val="005D18D2"/>
    <w:rsid w:val="005D19D4"/>
    <w:rsid w:val="005D2E87"/>
    <w:rsid w:val="005D3CEA"/>
    <w:rsid w:val="005D4116"/>
    <w:rsid w:val="005D43EE"/>
    <w:rsid w:val="005D577E"/>
    <w:rsid w:val="005D5E0F"/>
    <w:rsid w:val="005D77F3"/>
    <w:rsid w:val="005E0151"/>
    <w:rsid w:val="005E0189"/>
    <w:rsid w:val="005E05CA"/>
    <w:rsid w:val="005E1066"/>
    <w:rsid w:val="005E11E1"/>
    <w:rsid w:val="005E4CD9"/>
    <w:rsid w:val="005E53E8"/>
    <w:rsid w:val="005E6055"/>
    <w:rsid w:val="005E7FCE"/>
    <w:rsid w:val="005F073A"/>
    <w:rsid w:val="005F0A92"/>
    <w:rsid w:val="005F1C3F"/>
    <w:rsid w:val="005F26F1"/>
    <w:rsid w:val="005F2AA1"/>
    <w:rsid w:val="005F2B64"/>
    <w:rsid w:val="005F2F36"/>
    <w:rsid w:val="005F2F8E"/>
    <w:rsid w:val="005F4025"/>
    <w:rsid w:val="005F73E8"/>
    <w:rsid w:val="005F76F6"/>
    <w:rsid w:val="005F7899"/>
    <w:rsid w:val="0060077A"/>
    <w:rsid w:val="00602986"/>
    <w:rsid w:val="00606335"/>
    <w:rsid w:val="00606939"/>
    <w:rsid w:val="00607037"/>
    <w:rsid w:val="0061091B"/>
    <w:rsid w:val="00611020"/>
    <w:rsid w:val="00611048"/>
    <w:rsid w:val="006116A5"/>
    <w:rsid w:val="00612C66"/>
    <w:rsid w:val="00612F77"/>
    <w:rsid w:val="0061345E"/>
    <w:rsid w:val="00613E65"/>
    <w:rsid w:val="0061478C"/>
    <w:rsid w:val="00617900"/>
    <w:rsid w:val="0062040F"/>
    <w:rsid w:val="0062159A"/>
    <w:rsid w:val="00623157"/>
    <w:rsid w:val="006245C0"/>
    <w:rsid w:val="00624D0C"/>
    <w:rsid w:val="006261DC"/>
    <w:rsid w:val="0063048A"/>
    <w:rsid w:val="00630788"/>
    <w:rsid w:val="00630DD2"/>
    <w:rsid w:val="00633D68"/>
    <w:rsid w:val="006343BA"/>
    <w:rsid w:val="00637693"/>
    <w:rsid w:val="00642CE0"/>
    <w:rsid w:val="0064488B"/>
    <w:rsid w:val="00644DCF"/>
    <w:rsid w:val="00646375"/>
    <w:rsid w:val="00646E91"/>
    <w:rsid w:val="006475F8"/>
    <w:rsid w:val="00647AF0"/>
    <w:rsid w:val="00650774"/>
    <w:rsid w:val="00650FCA"/>
    <w:rsid w:val="00651BDC"/>
    <w:rsid w:val="006525A2"/>
    <w:rsid w:val="006527E0"/>
    <w:rsid w:val="006529EA"/>
    <w:rsid w:val="00653584"/>
    <w:rsid w:val="00653D6A"/>
    <w:rsid w:val="00655744"/>
    <w:rsid w:val="006571B7"/>
    <w:rsid w:val="0065768A"/>
    <w:rsid w:val="0066136B"/>
    <w:rsid w:val="006642D4"/>
    <w:rsid w:val="00664C6D"/>
    <w:rsid w:val="006654E2"/>
    <w:rsid w:val="00665975"/>
    <w:rsid w:val="00666AC1"/>
    <w:rsid w:val="00667414"/>
    <w:rsid w:val="00667486"/>
    <w:rsid w:val="006675E0"/>
    <w:rsid w:val="00670707"/>
    <w:rsid w:val="006708E1"/>
    <w:rsid w:val="00671018"/>
    <w:rsid w:val="00671BF4"/>
    <w:rsid w:val="0067288C"/>
    <w:rsid w:val="00672CEF"/>
    <w:rsid w:val="0067369B"/>
    <w:rsid w:val="00674B32"/>
    <w:rsid w:val="00675556"/>
    <w:rsid w:val="00676002"/>
    <w:rsid w:val="0067626A"/>
    <w:rsid w:val="00676C4B"/>
    <w:rsid w:val="00677065"/>
    <w:rsid w:val="006770EE"/>
    <w:rsid w:val="00677777"/>
    <w:rsid w:val="00677960"/>
    <w:rsid w:val="006800F6"/>
    <w:rsid w:val="00680646"/>
    <w:rsid w:val="00683926"/>
    <w:rsid w:val="00683E70"/>
    <w:rsid w:val="006847D3"/>
    <w:rsid w:val="00684E23"/>
    <w:rsid w:val="006865D5"/>
    <w:rsid w:val="006875A4"/>
    <w:rsid w:val="00690114"/>
    <w:rsid w:val="00690FBB"/>
    <w:rsid w:val="00691CD3"/>
    <w:rsid w:val="0069370B"/>
    <w:rsid w:val="00693E1C"/>
    <w:rsid w:val="00695286"/>
    <w:rsid w:val="00695366"/>
    <w:rsid w:val="006A10EA"/>
    <w:rsid w:val="006A17D8"/>
    <w:rsid w:val="006A1C7C"/>
    <w:rsid w:val="006A333E"/>
    <w:rsid w:val="006A3D14"/>
    <w:rsid w:val="006A5420"/>
    <w:rsid w:val="006A5988"/>
    <w:rsid w:val="006A7239"/>
    <w:rsid w:val="006A7A9F"/>
    <w:rsid w:val="006B0E7B"/>
    <w:rsid w:val="006B267C"/>
    <w:rsid w:val="006B3FA3"/>
    <w:rsid w:val="006B59CF"/>
    <w:rsid w:val="006B73C4"/>
    <w:rsid w:val="006C08F5"/>
    <w:rsid w:val="006C0C75"/>
    <w:rsid w:val="006C2814"/>
    <w:rsid w:val="006C2CFF"/>
    <w:rsid w:val="006C35A5"/>
    <w:rsid w:val="006C43D9"/>
    <w:rsid w:val="006C481F"/>
    <w:rsid w:val="006C561E"/>
    <w:rsid w:val="006C77BA"/>
    <w:rsid w:val="006D12B0"/>
    <w:rsid w:val="006D3018"/>
    <w:rsid w:val="006D3109"/>
    <w:rsid w:val="006D3C0D"/>
    <w:rsid w:val="006D411F"/>
    <w:rsid w:val="006D5074"/>
    <w:rsid w:val="006D76B3"/>
    <w:rsid w:val="006E0662"/>
    <w:rsid w:val="006E0DB2"/>
    <w:rsid w:val="006E24CF"/>
    <w:rsid w:val="006E4902"/>
    <w:rsid w:val="006E499D"/>
    <w:rsid w:val="006E5857"/>
    <w:rsid w:val="006E6225"/>
    <w:rsid w:val="006E661C"/>
    <w:rsid w:val="006E74E9"/>
    <w:rsid w:val="006E76CE"/>
    <w:rsid w:val="006F0A2A"/>
    <w:rsid w:val="006F1C03"/>
    <w:rsid w:val="006F40F0"/>
    <w:rsid w:val="006F415A"/>
    <w:rsid w:val="006F4BBD"/>
    <w:rsid w:val="006F54A4"/>
    <w:rsid w:val="006F5D12"/>
    <w:rsid w:val="006F60AE"/>
    <w:rsid w:val="006F691A"/>
    <w:rsid w:val="007010CB"/>
    <w:rsid w:val="007016DD"/>
    <w:rsid w:val="007022F4"/>
    <w:rsid w:val="00703444"/>
    <w:rsid w:val="00704CF4"/>
    <w:rsid w:val="0070530F"/>
    <w:rsid w:val="00705608"/>
    <w:rsid w:val="00706C28"/>
    <w:rsid w:val="00707631"/>
    <w:rsid w:val="00707C89"/>
    <w:rsid w:val="00711A5A"/>
    <w:rsid w:val="007129FE"/>
    <w:rsid w:val="00712A91"/>
    <w:rsid w:val="0071340F"/>
    <w:rsid w:val="007150ED"/>
    <w:rsid w:val="007152C8"/>
    <w:rsid w:val="00715341"/>
    <w:rsid w:val="00717B56"/>
    <w:rsid w:val="00722CB1"/>
    <w:rsid w:val="0072341D"/>
    <w:rsid w:val="00724107"/>
    <w:rsid w:val="00724610"/>
    <w:rsid w:val="0072486B"/>
    <w:rsid w:val="00724F61"/>
    <w:rsid w:val="00725AE7"/>
    <w:rsid w:val="00726DBD"/>
    <w:rsid w:val="00727115"/>
    <w:rsid w:val="00727D36"/>
    <w:rsid w:val="00727D44"/>
    <w:rsid w:val="00730021"/>
    <w:rsid w:val="00730133"/>
    <w:rsid w:val="00733E7E"/>
    <w:rsid w:val="0073547E"/>
    <w:rsid w:val="00735809"/>
    <w:rsid w:val="0073745F"/>
    <w:rsid w:val="00740C81"/>
    <w:rsid w:val="00740CC6"/>
    <w:rsid w:val="00740D15"/>
    <w:rsid w:val="00741EC1"/>
    <w:rsid w:val="007424A1"/>
    <w:rsid w:val="007428A1"/>
    <w:rsid w:val="0074318F"/>
    <w:rsid w:val="0074488D"/>
    <w:rsid w:val="007451C8"/>
    <w:rsid w:val="00745497"/>
    <w:rsid w:val="007458A0"/>
    <w:rsid w:val="00746325"/>
    <w:rsid w:val="00747DB6"/>
    <w:rsid w:val="0075128A"/>
    <w:rsid w:val="00751DD8"/>
    <w:rsid w:val="00752125"/>
    <w:rsid w:val="007525E7"/>
    <w:rsid w:val="00752EA5"/>
    <w:rsid w:val="007535E5"/>
    <w:rsid w:val="0075447F"/>
    <w:rsid w:val="00755D60"/>
    <w:rsid w:val="00760B83"/>
    <w:rsid w:val="00761DFC"/>
    <w:rsid w:val="007624A3"/>
    <w:rsid w:val="00762FE4"/>
    <w:rsid w:val="00763FC6"/>
    <w:rsid w:val="00764132"/>
    <w:rsid w:val="00764AA4"/>
    <w:rsid w:val="00766388"/>
    <w:rsid w:val="00767242"/>
    <w:rsid w:val="0076726C"/>
    <w:rsid w:val="00770ABC"/>
    <w:rsid w:val="007740E8"/>
    <w:rsid w:val="007740F1"/>
    <w:rsid w:val="00775457"/>
    <w:rsid w:val="0077673D"/>
    <w:rsid w:val="00776A8C"/>
    <w:rsid w:val="00777DC9"/>
    <w:rsid w:val="00777EB5"/>
    <w:rsid w:val="007809A2"/>
    <w:rsid w:val="00781DD4"/>
    <w:rsid w:val="0078255A"/>
    <w:rsid w:val="00783ADE"/>
    <w:rsid w:val="00784117"/>
    <w:rsid w:val="0078486B"/>
    <w:rsid w:val="007856EC"/>
    <w:rsid w:val="00785DB3"/>
    <w:rsid w:val="00787E0B"/>
    <w:rsid w:val="00791FA4"/>
    <w:rsid w:val="00793C92"/>
    <w:rsid w:val="0079497F"/>
    <w:rsid w:val="00794BBF"/>
    <w:rsid w:val="00795B41"/>
    <w:rsid w:val="00795BC7"/>
    <w:rsid w:val="0079692A"/>
    <w:rsid w:val="0079725C"/>
    <w:rsid w:val="007A16D7"/>
    <w:rsid w:val="007A254B"/>
    <w:rsid w:val="007A305A"/>
    <w:rsid w:val="007A3289"/>
    <w:rsid w:val="007A33A5"/>
    <w:rsid w:val="007A4FA3"/>
    <w:rsid w:val="007A56B5"/>
    <w:rsid w:val="007A693D"/>
    <w:rsid w:val="007A6F58"/>
    <w:rsid w:val="007B1259"/>
    <w:rsid w:val="007B1281"/>
    <w:rsid w:val="007B2EFD"/>
    <w:rsid w:val="007B3862"/>
    <w:rsid w:val="007B4E62"/>
    <w:rsid w:val="007B6C70"/>
    <w:rsid w:val="007B7D75"/>
    <w:rsid w:val="007C0564"/>
    <w:rsid w:val="007C0B2C"/>
    <w:rsid w:val="007C0B37"/>
    <w:rsid w:val="007C0BE0"/>
    <w:rsid w:val="007C1389"/>
    <w:rsid w:val="007C30DE"/>
    <w:rsid w:val="007C4075"/>
    <w:rsid w:val="007C493D"/>
    <w:rsid w:val="007C49CD"/>
    <w:rsid w:val="007C4E4B"/>
    <w:rsid w:val="007C53B1"/>
    <w:rsid w:val="007C56B6"/>
    <w:rsid w:val="007C6D6E"/>
    <w:rsid w:val="007C72B9"/>
    <w:rsid w:val="007C751F"/>
    <w:rsid w:val="007D0342"/>
    <w:rsid w:val="007D071A"/>
    <w:rsid w:val="007D20D0"/>
    <w:rsid w:val="007D2181"/>
    <w:rsid w:val="007D2316"/>
    <w:rsid w:val="007D2B98"/>
    <w:rsid w:val="007D2CB5"/>
    <w:rsid w:val="007D3275"/>
    <w:rsid w:val="007D5262"/>
    <w:rsid w:val="007D566A"/>
    <w:rsid w:val="007D7827"/>
    <w:rsid w:val="007E0CA6"/>
    <w:rsid w:val="007E21E0"/>
    <w:rsid w:val="007E2CA5"/>
    <w:rsid w:val="007E3EC9"/>
    <w:rsid w:val="007E4B1F"/>
    <w:rsid w:val="007E4BA8"/>
    <w:rsid w:val="007E598A"/>
    <w:rsid w:val="007E60B7"/>
    <w:rsid w:val="007E75D5"/>
    <w:rsid w:val="007F02BE"/>
    <w:rsid w:val="007F0E69"/>
    <w:rsid w:val="007F2872"/>
    <w:rsid w:val="007F33BF"/>
    <w:rsid w:val="007F3B99"/>
    <w:rsid w:val="007F5724"/>
    <w:rsid w:val="007F6530"/>
    <w:rsid w:val="007F708F"/>
    <w:rsid w:val="007F711D"/>
    <w:rsid w:val="007F72FE"/>
    <w:rsid w:val="007F7375"/>
    <w:rsid w:val="007F785B"/>
    <w:rsid w:val="0080020A"/>
    <w:rsid w:val="00800D2C"/>
    <w:rsid w:val="008021FB"/>
    <w:rsid w:val="00802F04"/>
    <w:rsid w:val="00804405"/>
    <w:rsid w:val="00804A2F"/>
    <w:rsid w:val="00806597"/>
    <w:rsid w:val="00807873"/>
    <w:rsid w:val="00807F73"/>
    <w:rsid w:val="00812BBC"/>
    <w:rsid w:val="00814ADD"/>
    <w:rsid w:val="00815015"/>
    <w:rsid w:val="0081515E"/>
    <w:rsid w:val="00815259"/>
    <w:rsid w:val="0081569B"/>
    <w:rsid w:val="00816FCA"/>
    <w:rsid w:val="00817E5A"/>
    <w:rsid w:val="008200A5"/>
    <w:rsid w:val="0082096A"/>
    <w:rsid w:val="00820EFD"/>
    <w:rsid w:val="0082165A"/>
    <w:rsid w:val="00821A88"/>
    <w:rsid w:val="008220FC"/>
    <w:rsid w:val="00824089"/>
    <w:rsid w:val="008246EB"/>
    <w:rsid w:val="00825420"/>
    <w:rsid w:val="008259A9"/>
    <w:rsid w:val="0082661B"/>
    <w:rsid w:val="00830166"/>
    <w:rsid w:val="00833A71"/>
    <w:rsid w:val="00834A14"/>
    <w:rsid w:val="0083627D"/>
    <w:rsid w:val="008373F5"/>
    <w:rsid w:val="008378A3"/>
    <w:rsid w:val="00840331"/>
    <w:rsid w:val="00840A78"/>
    <w:rsid w:val="008432AA"/>
    <w:rsid w:val="00843663"/>
    <w:rsid w:val="008445D0"/>
    <w:rsid w:val="008445F8"/>
    <w:rsid w:val="00844745"/>
    <w:rsid w:val="008454EB"/>
    <w:rsid w:val="00845604"/>
    <w:rsid w:val="008458DC"/>
    <w:rsid w:val="00845CCE"/>
    <w:rsid w:val="008474C7"/>
    <w:rsid w:val="00847548"/>
    <w:rsid w:val="00847E8B"/>
    <w:rsid w:val="0085011B"/>
    <w:rsid w:val="00850CD3"/>
    <w:rsid w:val="00852EB9"/>
    <w:rsid w:val="008563DC"/>
    <w:rsid w:val="0085661B"/>
    <w:rsid w:val="008577B9"/>
    <w:rsid w:val="00857CC5"/>
    <w:rsid w:val="00860ED2"/>
    <w:rsid w:val="0086141D"/>
    <w:rsid w:val="00862349"/>
    <w:rsid w:val="008624BC"/>
    <w:rsid w:val="008624C7"/>
    <w:rsid w:val="00864C3B"/>
    <w:rsid w:val="00865839"/>
    <w:rsid w:val="00865EDE"/>
    <w:rsid w:val="00866084"/>
    <w:rsid w:val="008668D5"/>
    <w:rsid w:val="008669A0"/>
    <w:rsid w:val="0086701E"/>
    <w:rsid w:val="008672AA"/>
    <w:rsid w:val="008706A8"/>
    <w:rsid w:val="00871156"/>
    <w:rsid w:val="00872435"/>
    <w:rsid w:val="00872DD2"/>
    <w:rsid w:val="00873D64"/>
    <w:rsid w:val="0087517C"/>
    <w:rsid w:val="008764F3"/>
    <w:rsid w:val="00876CB6"/>
    <w:rsid w:val="008772FF"/>
    <w:rsid w:val="00877B2F"/>
    <w:rsid w:val="00880BEE"/>
    <w:rsid w:val="00880DBC"/>
    <w:rsid w:val="00880E5A"/>
    <w:rsid w:val="008812D4"/>
    <w:rsid w:val="00883470"/>
    <w:rsid w:val="0088374A"/>
    <w:rsid w:val="00883C72"/>
    <w:rsid w:val="0088409C"/>
    <w:rsid w:val="00885220"/>
    <w:rsid w:val="00886EAA"/>
    <w:rsid w:val="00892569"/>
    <w:rsid w:val="00894096"/>
    <w:rsid w:val="008942CA"/>
    <w:rsid w:val="00895184"/>
    <w:rsid w:val="00896FF1"/>
    <w:rsid w:val="008A1FCD"/>
    <w:rsid w:val="008A2001"/>
    <w:rsid w:val="008A2068"/>
    <w:rsid w:val="008A2E4D"/>
    <w:rsid w:val="008A3789"/>
    <w:rsid w:val="008A416C"/>
    <w:rsid w:val="008A6ECD"/>
    <w:rsid w:val="008B01E0"/>
    <w:rsid w:val="008B1042"/>
    <w:rsid w:val="008B1A84"/>
    <w:rsid w:val="008B27B5"/>
    <w:rsid w:val="008B27E0"/>
    <w:rsid w:val="008B3CA1"/>
    <w:rsid w:val="008B40F1"/>
    <w:rsid w:val="008B5147"/>
    <w:rsid w:val="008B5ADB"/>
    <w:rsid w:val="008B6610"/>
    <w:rsid w:val="008C2503"/>
    <w:rsid w:val="008C28C8"/>
    <w:rsid w:val="008C2987"/>
    <w:rsid w:val="008C2A21"/>
    <w:rsid w:val="008C38D7"/>
    <w:rsid w:val="008C44EB"/>
    <w:rsid w:val="008D11FB"/>
    <w:rsid w:val="008D393A"/>
    <w:rsid w:val="008D46ED"/>
    <w:rsid w:val="008D5B8B"/>
    <w:rsid w:val="008D6032"/>
    <w:rsid w:val="008D6E3A"/>
    <w:rsid w:val="008D6F01"/>
    <w:rsid w:val="008D705F"/>
    <w:rsid w:val="008D735F"/>
    <w:rsid w:val="008D75AA"/>
    <w:rsid w:val="008D7C1E"/>
    <w:rsid w:val="008E0F79"/>
    <w:rsid w:val="008E2E03"/>
    <w:rsid w:val="008E36F9"/>
    <w:rsid w:val="008E36FC"/>
    <w:rsid w:val="008E3773"/>
    <w:rsid w:val="008E3FDB"/>
    <w:rsid w:val="008E440D"/>
    <w:rsid w:val="008E4904"/>
    <w:rsid w:val="008E51E4"/>
    <w:rsid w:val="008E5BBE"/>
    <w:rsid w:val="008E5D87"/>
    <w:rsid w:val="008E5EAD"/>
    <w:rsid w:val="008E67B9"/>
    <w:rsid w:val="008E6AFD"/>
    <w:rsid w:val="008F03E4"/>
    <w:rsid w:val="008F1A32"/>
    <w:rsid w:val="008F1B5C"/>
    <w:rsid w:val="008F314D"/>
    <w:rsid w:val="008F3874"/>
    <w:rsid w:val="008F4B26"/>
    <w:rsid w:val="009015D2"/>
    <w:rsid w:val="00901ADA"/>
    <w:rsid w:val="00902449"/>
    <w:rsid w:val="00902C1E"/>
    <w:rsid w:val="00903006"/>
    <w:rsid w:val="00903371"/>
    <w:rsid w:val="00903883"/>
    <w:rsid w:val="00904416"/>
    <w:rsid w:val="009046E0"/>
    <w:rsid w:val="00905232"/>
    <w:rsid w:val="0090550E"/>
    <w:rsid w:val="00905A11"/>
    <w:rsid w:val="00905ACC"/>
    <w:rsid w:val="0090604E"/>
    <w:rsid w:val="009069DC"/>
    <w:rsid w:val="009131FA"/>
    <w:rsid w:val="00913E63"/>
    <w:rsid w:val="00914632"/>
    <w:rsid w:val="00914CE5"/>
    <w:rsid w:val="00915C63"/>
    <w:rsid w:val="009165D4"/>
    <w:rsid w:val="00917601"/>
    <w:rsid w:val="00920462"/>
    <w:rsid w:val="00920A16"/>
    <w:rsid w:val="009216AA"/>
    <w:rsid w:val="0092340B"/>
    <w:rsid w:val="00923EF8"/>
    <w:rsid w:val="00924202"/>
    <w:rsid w:val="00925FAC"/>
    <w:rsid w:val="009261DF"/>
    <w:rsid w:val="00926A36"/>
    <w:rsid w:val="009321C2"/>
    <w:rsid w:val="00932E34"/>
    <w:rsid w:val="009339C4"/>
    <w:rsid w:val="00934F36"/>
    <w:rsid w:val="00936EB3"/>
    <w:rsid w:val="00937C3F"/>
    <w:rsid w:val="00942DC9"/>
    <w:rsid w:val="00943C57"/>
    <w:rsid w:val="00943DD0"/>
    <w:rsid w:val="00945E32"/>
    <w:rsid w:val="00946052"/>
    <w:rsid w:val="00947F11"/>
    <w:rsid w:val="0095022F"/>
    <w:rsid w:val="00950A4E"/>
    <w:rsid w:val="0095155C"/>
    <w:rsid w:val="009527BE"/>
    <w:rsid w:val="00953245"/>
    <w:rsid w:val="00953306"/>
    <w:rsid w:val="00953526"/>
    <w:rsid w:val="009539DE"/>
    <w:rsid w:val="00953DA5"/>
    <w:rsid w:val="009548DC"/>
    <w:rsid w:val="00956E3E"/>
    <w:rsid w:val="00957F2F"/>
    <w:rsid w:val="00960F37"/>
    <w:rsid w:val="00960FF8"/>
    <w:rsid w:val="00961028"/>
    <w:rsid w:val="009617F8"/>
    <w:rsid w:val="00962FA2"/>
    <w:rsid w:val="00963143"/>
    <w:rsid w:val="00963500"/>
    <w:rsid w:val="00965596"/>
    <w:rsid w:val="009655A6"/>
    <w:rsid w:val="00967183"/>
    <w:rsid w:val="00967CFC"/>
    <w:rsid w:val="009707C2"/>
    <w:rsid w:val="00970F53"/>
    <w:rsid w:val="00971659"/>
    <w:rsid w:val="00971D0A"/>
    <w:rsid w:val="00971E47"/>
    <w:rsid w:val="00972891"/>
    <w:rsid w:val="00972970"/>
    <w:rsid w:val="00972B1C"/>
    <w:rsid w:val="009740CB"/>
    <w:rsid w:val="00974DA3"/>
    <w:rsid w:val="009752F3"/>
    <w:rsid w:val="0097624E"/>
    <w:rsid w:val="00980DBD"/>
    <w:rsid w:val="00982A1D"/>
    <w:rsid w:val="0098381B"/>
    <w:rsid w:val="00983896"/>
    <w:rsid w:val="00983B95"/>
    <w:rsid w:val="00984C62"/>
    <w:rsid w:val="00986507"/>
    <w:rsid w:val="009872F7"/>
    <w:rsid w:val="009873FF"/>
    <w:rsid w:val="0099165C"/>
    <w:rsid w:val="009919D2"/>
    <w:rsid w:val="00992718"/>
    <w:rsid w:val="009927D4"/>
    <w:rsid w:val="00992BAE"/>
    <w:rsid w:val="00993795"/>
    <w:rsid w:val="00994B9E"/>
    <w:rsid w:val="00995F1F"/>
    <w:rsid w:val="00996BF7"/>
    <w:rsid w:val="00996CAF"/>
    <w:rsid w:val="009972A0"/>
    <w:rsid w:val="009978BD"/>
    <w:rsid w:val="009A0E14"/>
    <w:rsid w:val="009A212F"/>
    <w:rsid w:val="009A39B4"/>
    <w:rsid w:val="009A411A"/>
    <w:rsid w:val="009A47AF"/>
    <w:rsid w:val="009A599C"/>
    <w:rsid w:val="009A65CB"/>
    <w:rsid w:val="009A6855"/>
    <w:rsid w:val="009A692E"/>
    <w:rsid w:val="009A7208"/>
    <w:rsid w:val="009B089F"/>
    <w:rsid w:val="009B0C61"/>
    <w:rsid w:val="009B0E9B"/>
    <w:rsid w:val="009B1080"/>
    <w:rsid w:val="009B187C"/>
    <w:rsid w:val="009B22BB"/>
    <w:rsid w:val="009B4A25"/>
    <w:rsid w:val="009B53C4"/>
    <w:rsid w:val="009B5FEE"/>
    <w:rsid w:val="009B6169"/>
    <w:rsid w:val="009B6D07"/>
    <w:rsid w:val="009B6EA7"/>
    <w:rsid w:val="009C00F6"/>
    <w:rsid w:val="009C05CE"/>
    <w:rsid w:val="009C0D1F"/>
    <w:rsid w:val="009C211D"/>
    <w:rsid w:val="009C23C7"/>
    <w:rsid w:val="009C23FD"/>
    <w:rsid w:val="009C33C2"/>
    <w:rsid w:val="009C436F"/>
    <w:rsid w:val="009C4677"/>
    <w:rsid w:val="009C513F"/>
    <w:rsid w:val="009C52BD"/>
    <w:rsid w:val="009C53D6"/>
    <w:rsid w:val="009C5AEA"/>
    <w:rsid w:val="009C66AB"/>
    <w:rsid w:val="009C7148"/>
    <w:rsid w:val="009C74DE"/>
    <w:rsid w:val="009C7FEE"/>
    <w:rsid w:val="009D007A"/>
    <w:rsid w:val="009D0CE8"/>
    <w:rsid w:val="009D0F6C"/>
    <w:rsid w:val="009D0FF0"/>
    <w:rsid w:val="009D2513"/>
    <w:rsid w:val="009D2E5B"/>
    <w:rsid w:val="009D3146"/>
    <w:rsid w:val="009D4532"/>
    <w:rsid w:val="009D48BB"/>
    <w:rsid w:val="009D4CA0"/>
    <w:rsid w:val="009D5D6E"/>
    <w:rsid w:val="009D61F5"/>
    <w:rsid w:val="009D630C"/>
    <w:rsid w:val="009D6365"/>
    <w:rsid w:val="009D6458"/>
    <w:rsid w:val="009D6D24"/>
    <w:rsid w:val="009D72EC"/>
    <w:rsid w:val="009D7595"/>
    <w:rsid w:val="009D7B2A"/>
    <w:rsid w:val="009D7C30"/>
    <w:rsid w:val="009E0840"/>
    <w:rsid w:val="009E14F8"/>
    <w:rsid w:val="009E2CFC"/>
    <w:rsid w:val="009E348D"/>
    <w:rsid w:val="009E3CB8"/>
    <w:rsid w:val="009E53A4"/>
    <w:rsid w:val="009E5F72"/>
    <w:rsid w:val="009E6053"/>
    <w:rsid w:val="009E7620"/>
    <w:rsid w:val="009F1877"/>
    <w:rsid w:val="009F217B"/>
    <w:rsid w:val="009F4693"/>
    <w:rsid w:val="009F46B5"/>
    <w:rsid w:val="009F5CDC"/>
    <w:rsid w:val="009F6883"/>
    <w:rsid w:val="009F6D73"/>
    <w:rsid w:val="009F7B3E"/>
    <w:rsid w:val="00A0038D"/>
    <w:rsid w:val="00A0043D"/>
    <w:rsid w:val="00A00694"/>
    <w:rsid w:val="00A00700"/>
    <w:rsid w:val="00A007CD"/>
    <w:rsid w:val="00A01AB1"/>
    <w:rsid w:val="00A02746"/>
    <w:rsid w:val="00A02AA0"/>
    <w:rsid w:val="00A039E2"/>
    <w:rsid w:val="00A03E7C"/>
    <w:rsid w:val="00A045A7"/>
    <w:rsid w:val="00A04892"/>
    <w:rsid w:val="00A0619E"/>
    <w:rsid w:val="00A06EFA"/>
    <w:rsid w:val="00A0760E"/>
    <w:rsid w:val="00A07741"/>
    <w:rsid w:val="00A07750"/>
    <w:rsid w:val="00A100F3"/>
    <w:rsid w:val="00A106BA"/>
    <w:rsid w:val="00A1193E"/>
    <w:rsid w:val="00A1238E"/>
    <w:rsid w:val="00A1341E"/>
    <w:rsid w:val="00A14952"/>
    <w:rsid w:val="00A14EF3"/>
    <w:rsid w:val="00A16163"/>
    <w:rsid w:val="00A171E0"/>
    <w:rsid w:val="00A201D1"/>
    <w:rsid w:val="00A21208"/>
    <w:rsid w:val="00A225C8"/>
    <w:rsid w:val="00A22D8E"/>
    <w:rsid w:val="00A23D97"/>
    <w:rsid w:val="00A24245"/>
    <w:rsid w:val="00A24BCB"/>
    <w:rsid w:val="00A25419"/>
    <w:rsid w:val="00A25FB9"/>
    <w:rsid w:val="00A27654"/>
    <w:rsid w:val="00A27A54"/>
    <w:rsid w:val="00A326F6"/>
    <w:rsid w:val="00A32DDC"/>
    <w:rsid w:val="00A32E57"/>
    <w:rsid w:val="00A332D1"/>
    <w:rsid w:val="00A33746"/>
    <w:rsid w:val="00A364DE"/>
    <w:rsid w:val="00A40CD6"/>
    <w:rsid w:val="00A41407"/>
    <w:rsid w:val="00A41FFB"/>
    <w:rsid w:val="00A425B8"/>
    <w:rsid w:val="00A437C8"/>
    <w:rsid w:val="00A4490E"/>
    <w:rsid w:val="00A44A3D"/>
    <w:rsid w:val="00A450AB"/>
    <w:rsid w:val="00A457F1"/>
    <w:rsid w:val="00A46AB8"/>
    <w:rsid w:val="00A47199"/>
    <w:rsid w:val="00A479AA"/>
    <w:rsid w:val="00A50F4C"/>
    <w:rsid w:val="00A51CC6"/>
    <w:rsid w:val="00A53009"/>
    <w:rsid w:val="00A53633"/>
    <w:rsid w:val="00A55BAB"/>
    <w:rsid w:val="00A568B5"/>
    <w:rsid w:val="00A616B9"/>
    <w:rsid w:val="00A62400"/>
    <w:rsid w:val="00A625F3"/>
    <w:rsid w:val="00A62829"/>
    <w:rsid w:val="00A62D2C"/>
    <w:rsid w:val="00A6358B"/>
    <w:rsid w:val="00A6677B"/>
    <w:rsid w:val="00A668D3"/>
    <w:rsid w:val="00A6690B"/>
    <w:rsid w:val="00A70F8C"/>
    <w:rsid w:val="00A72098"/>
    <w:rsid w:val="00A744CD"/>
    <w:rsid w:val="00A7509E"/>
    <w:rsid w:val="00A7552D"/>
    <w:rsid w:val="00A75FE0"/>
    <w:rsid w:val="00A76001"/>
    <w:rsid w:val="00A76A44"/>
    <w:rsid w:val="00A76CD4"/>
    <w:rsid w:val="00A77544"/>
    <w:rsid w:val="00A77AAF"/>
    <w:rsid w:val="00A81839"/>
    <w:rsid w:val="00A820E8"/>
    <w:rsid w:val="00A822DA"/>
    <w:rsid w:val="00A82824"/>
    <w:rsid w:val="00A83633"/>
    <w:rsid w:val="00A83861"/>
    <w:rsid w:val="00A83C46"/>
    <w:rsid w:val="00A84489"/>
    <w:rsid w:val="00A84EDF"/>
    <w:rsid w:val="00A87002"/>
    <w:rsid w:val="00A875C7"/>
    <w:rsid w:val="00A879F9"/>
    <w:rsid w:val="00A87AC0"/>
    <w:rsid w:val="00A90E34"/>
    <w:rsid w:val="00A91397"/>
    <w:rsid w:val="00A9217F"/>
    <w:rsid w:val="00A92654"/>
    <w:rsid w:val="00A92D53"/>
    <w:rsid w:val="00A93A5A"/>
    <w:rsid w:val="00A9478E"/>
    <w:rsid w:val="00A958E8"/>
    <w:rsid w:val="00A96747"/>
    <w:rsid w:val="00A97D4A"/>
    <w:rsid w:val="00AA0750"/>
    <w:rsid w:val="00AA1B19"/>
    <w:rsid w:val="00AA1C0D"/>
    <w:rsid w:val="00AA1C6B"/>
    <w:rsid w:val="00AA1F6D"/>
    <w:rsid w:val="00AA2E23"/>
    <w:rsid w:val="00AA3143"/>
    <w:rsid w:val="00AA35CA"/>
    <w:rsid w:val="00AA3F82"/>
    <w:rsid w:val="00AA6D7B"/>
    <w:rsid w:val="00AA7208"/>
    <w:rsid w:val="00AA7519"/>
    <w:rsid w:val="00AA7B58"/>
    <w:rsid w:val="00AB01AC"/>
    <w:rsid w:val="00AB040A"/>
    <w:rsid w:val="00AB045C"/>
    <w:rsid w:val="00AB0692"/>
    <w:rsid w:val="00AB09F7"/>
    <w:rsid w:val="00AB21C2"/>
    <w:rsid w:val="00AB29C3"/>
    <w:rsid w:val="00AB38D5"/>
    <w:rsid w:val="00AB46C0"/>
    <w:rsid w:val="00AB4DCF"/>
    <w:rsid w:val="00AB5E11"/>
    <w:rsid w:val="00AB61B1"/>
    <w:rsid w:val="00AB65D6"/>
    <w:rsid w:val="00AC1886"/>
    <w:rsid w:val="00AC1EBA"/>
    <w:rsid w:val="00AC2289"/>
    <w:rsid w:val="00AC33CE"/>
    <w:rsid w:val="00AC37AC"/>
    <w:rsid w:val="00AC496B"/>
    <w:rsid w:val="00AC4E7F"/>
    <w:rsid w:val="00AD01EB"/>
    <w:rsid w:val="00AD112A"/>
    <w:rsid w:val="00AD1C28"/>
    <w:rsid w:val="00AD34A2"/>
    <w:rsid w:val="00AD3F02"/>
    <w:rsid w:val="00AD4EF1"/>
    <w:rsid w:val="00AD55D5"/>
    <w:rsid w:val="00AD727D"/>
    <w:rsid w:val="00AD73B2"/>
    <w:rsid w:val="00AD78DE"/>
    <w:rsid w:val="00AD7D86"/>
    <w:rsid w:val="00AE091B"/>
    <w:rsid w:val="00AE0A92"/>
    <w:rsid w:val="00AE0D83"/>
    <w:rsid w:val="00AE0FD9"/>
    <w:rsid w:val="00AE1721"/>
    <w:rsid w:val="00AE28F7"/>
    <w:rsid w:val="00AE4409"/>
    <w:rsid w:val="00AE5ED3"/>
    <w:rsid w:val="00AE6347"/>
    <w:rsid w:val="00AE7021"/>
    <w:rsid w:val="00AF0ADF"/>
    <w:rsid w:val="00AF1FE4"/>
    <w:rsid w:val="00AF298B"/>
    <w:rsid w:val="00AF2C2A"/>
    <w:rsid w:val="00AF34D6"/>
    <w:rsid w:val="00AF492C"/>
    <w:rsid w:val="00AF7E33"/>
    <w:rsid w:val="00B0043B"/>
    <w:rsid w:val="00B02374"/>
    <w:rsid w:val="00B0294B"/>
    <w:rsid w:val="00B03423"/>
    <w:rsid w:val="00B041DD"/>
    <w:rsid w:val="00B04531"/>
    <w:rsid w:val="00B07555"/>
    <w:rsid w:val="00B07C2B"/>
    <w:rsid w:val="00B10D9F"/>
    <w:rsid w:val="00B11AC8"/>
    <w:rsid w:val="00B127EF"/>
    <w:rsid w:val="00B13966"/>
    <w:rsid w:val="00B13A5E"/>
    <w:rsid w:val="00B13FF7"/>
    <w:rsid w:val="00B14179"/>
    <w:rsid w:val="00B15843"/>
    <w:rsid w:val="00B17CEE"/>
    <w:rsid w:val="00B21BF7"/>
    <w:rsid w:val="00B220FF"/>
    <w:rsid w:val="00B22EEC"/>
    <w:rsid w:val="00B249C6"/>
    <w:rsid w:val="00B26380"/>
    <w:rsid w:val="00B27B1E"/>
    <w:rsid w:val="00B27F8A"/>
    <w:rsid w:val="00B30A40"/>
    <w:rsid w:val="00B30AA1"/>
    <w:rsid w:val="00B31A71"/>
    <w:rsid w:val="00B31EFF"/>
    <w:rsid w:val="00B3360F"/>
    <w:rsid w:val="00B34B12"/>
    <w:rsid w:val="00B34B98"/>
    <w:rsid w:val="00B34CCB"/>
    <w:rsid w:val="00B35936"/>
    <w:rsid w:val="00B360BD"/>
    <w:rsid w:val="00B3661B"/>
    <w:rsid w:val="00B36BE8"/>
    <w:rsid w:val="00B36C88"/>
    <w:rsid w:val="00B37658"/>
    <w:rsid w:val="00B37FBF"/>
    <w:rsid w:val="00B4104E"/>
    <w:rsid w:val="00B42918"/>
    <w:rsid w:val="00B43BA8"/>
    <w:rsid w:val="00B44154"/>
    <w:rsid w:val="00B4476A"/>
    <w:rsid w:val="00B4693A"/>
    <w:rsid w:val="00B46FB0"/>
    <w:rsid w:val="00B47AEF"/>
    <w:rsid w:val="00B47D9D"/>
    <w:rsid w:val="00B47F9D"/>
    <w:rsid w:val="00B50992"/>
    <w:rsid w:val="00B5180B"/>
    <w:rsid w:val="00B52CC7"/>
    <w:rsid w:val="00B53D51"/>
    <w:rsid w:val="00B53EAD"/>
    <w:rsid w:val="00B56C43"/>
    <w:rsid w:val="00B6051D"/>
    <w:rsid w:val="00B60C49"/>
    <w:rsid w:val="00B6116C"/>
    <w:rsid w:val="00B613F8"/>
    <w:rsid w:val="00B6308A"/>
    <w:rsid w:val="00B6449B"/>
    <w:rsid w:val="00B64B3C"/>
    <w:rsid w:val="00B64C82"/>
    <w:rsid w:val="00B64ED9"/>
    <w:rsid w:val="00B65436"/>
    <w:rsid w:val="00B6577A"/>
    <w:rsid w:val="00B66168"/>
    <w:rsid w:val="00B7232E"/>
    <w:rsid w:val="00B72C45"/>
    <w:rsid w:val="00B7384C"/>
    <w:rsid w:val="00B75635"/>
    <w:rsid w:val="00B75A9A"/>
    <w:rsid w:val="00B75B83"/>
    <w:rsid w:val="00B762F5"/>
    <w:rsid w:val="00B76616"/>
    <w:rsid w:val="00B766E8"/>
    <w:rsid w:val="00B801A9"/>
    <w:rsid w:val="00B8129C"/>
    <w:rsid w:val="00B82D5D"/>
    <w:rsid w:val="00B830F7"/>
    <w:rsid w:val="00B8350B"/>
    <w:rsid w:val="00B84795"/>
    <w:rsid w:val="00B85C2A"/>
    <w:rsid w:val="00B85CEE"/>
    <w:rsid w:val="00B86404"/>
    <w:rsid w:val="00B87CBC"/>
    <w:rsid w:val="00B92E67"/>
    <w:rsid w:val="00B93358"/>
    <w:rsid w:val="00B93367"/>
    <w:rsid w:val="00B936A6"/>
    <w:rsid w:val="00B938B3"/>
    <w:rsid w:val="00B9430D"/>
    <w:rsid w:val="00B9473E"/>
    <w:rsid w:val="00B95139"/>
    <w:rsid w:val="00B955A4"/>
    <w:rsid w:val="00B97980"/>
    <w:rsid w:val="00B97F27"/>
    <w:rsid w:val="00BA0937"/>
    <w:rsid w:val="00BA16FB"/>
    <w:rsid w:val="00BA2472"/>
    <w:rsid w:val="00BA3885"/>
    <w:rsid w:val="00BA5BDB"/>
    <w:rsid w:val="00BA6B86"/>
    <w:rsid w:val="00BB0576"/>
    <w:rsid w:val="00BB0F4D"/>
    <w:rsid w:val="00BB1C93"/>
    <w:rsid w:val="00BB25C3"/>
    <w:rsid w:val="00BB3D2C"/>
    <w:rsid w:val="00BB423F"/>
    <w:rsid w:val="00BB6BCA"/>
    <w:rsid w:val="00BB6C7D"/>
    <w:rsid w:val="00BB6F0A"/>
    <w:rsid w:val="00BC04F4"/>
    <w:rsid w:val="00BC0D6E"/>
    <w:rsid w:val="00BC0FEC"/>
    <w:rsid w:val="00BC17FD"/>
    <w:rsid w:val="00BC3E83"/>
    <w:rsid w:val="00BC4012"/>
    <w:rsid w:val="00BC498B"/>
    <w:rsid w:val="00BC5981"/>
    <w:rsid w:val="00BC6E0B"/>
    <w:rsid w:val="00BC75F5"/>
    <w:rsid w:val="00BD0018"/>
    <w:rsid w:val="00BD001D"/>
    <w:rsid w:val="00BD0589"/>
    <w:rsid w:val="00BD0DD9"/>
    <w:rsid w:val="00BD1592"/>
    <w:rsid w:val="00BD16F7"/>
    <w:rsid w:val="00BD25A9"/>
    <w:rsid w:val="00BD39B4"/>
    <w:rsid w:val="00BD5C12"/>
    <w:rsid w:val="00BD5EC3"/>
    <w:rsid w:val="00BD6155"/>
    <w:rsid w:val="00BD70A8"/>
    <w:rsid w:val="00BD759C"/>
    <w:rsid w:val="00BE2F5B"/>
    <w:rsid w:val="00BE2FF3"/>
    <w:rsid w:val="00BE469B"/>
    <w:rsid w:val="00BE5C62"/>
    <w:rsid w:val="00BE6E2E"/>
    <w:rsid w:val="00BF06C4"/>
    <w:rsid w:val="00BF089F"/>
    <w:rsid w:val="00BF10A4"/>
    <w:rsid w:val="00BF3394"/>
    <w:rsid w:val="00BF3609"/>
    <w:rsid w:val="00BF36BB"/>
    <w:rsid w:val="00BF4A43"/>
    <w:rsid w:val="00BF5655"/>
    <w:rsid w:val="00BF5757"/>
    <w:rsid w:val="00BF58BF"/>
    <w:rsid w:val="00BF613A"/>
    <w:rsid w:val="00C00E50"/>
    <w:rsid w:val="00C01D5D"/>
    <w:rsid w:val="00C01E75"/>
    <w:rsid w:val="00C03136"/>
    <w:rsid w:val="00C03269"/>
    <w:rsid w:val="00C04324"/>
    <w:rsid w:val="00C0487B"/>
    <w:rsid w:val="00C05D74"/>
    <w:rsid w:val="00C06B68"/>
    <w:rsid w:val="00C077AB"/>
    <w:rsid w:val="00C07C20"/>
    <w:rsid w:val="00C10A9D"/>
    <w:rsid w:val="00C10B94"/>
    <w:rsid w:val="00C13485"/>
    <w:rsid w:val="00C138ED"/>
    <w:rsid w:val="00C14D04"/>
    <w:rsid w:val="00C15456"/>
    <w:rsid w:val="00C154F2"/>
    <w:rsid w:val="00C157D8"/>
    <w:rsid w:val="00C2000E"/>
    <w:rsid w:val="00C213A3"/>
    <w:rsid w:val="00C21A55"/>
    <w:rsid w:val="00C22657"/>
    <w:rsid w:val="00C23316"/>
    <w:rsid w:val="00C24B84"/>
    <w:rsid w:val="00C24C24"/>
    <w:rsid w:val="00C259A1"/>
    <w:rsid w:val="00C27A41"/>
    <w:rsid w:val="00C27BAD"/>
    <w:rsid w:val="00C30403"/>
    <w:rsid w:val="00C30550"/>
    <w:rsid w:val="00C307EB"/>
    <w:rsid w:val="00C314C8"/>
    <w:rsid w:val="00C32643"/>
    <w:rsid w:val="00C3301C"/>
    <w:rsid w:val="00C332B6"/>
    <w:rsid w:val="00C370A5"/>
    <w:rsid w:val="00C37173"/>
    <w:rsid w:val="00C37A29"/>
    <w:rsid w:val="00C37C7C"/>
    <w:rsid w:val="00C37CA4"/>
    <w:rsid w:val="00C430B9"/>
    <w:rsid w:val="00C45165"/>
    <w:rsid w:val="00C45D75"/>
    <w:rsid w:val="00C4608A"/>
    <w:rsid w:val="00C46388"/>
    <w:rsid w:val="00C5059E"/>
    <w:rsid w:val="00C5136E"/>
    <w:rsid w:val="00C54563"/>
    <w:rsid w:val="00C55FB7"/>
    <w:rsid w:val="00C5743A"/>
    <w:rsid w:val="00C57D2B"/>
    <w:rsid w:val="00C604D0"/>
    <w:rsid w:val="00C60AA1"/>
    <w:rsid w:val="00C60EED"/>
    <w:rsid w:val="00C61818"/>
    <w:rsid w:val="00C62294"/>
    <w:rsid w:val="00C6229A"/>
    <w:rsid w:val="00C62D08"/>
    <w:rsid w:val="00C6300E"/>
    <w:rsid w:val="00C63EE2"/>
    <w:rsid w:val="00C64DA6"/>
    <w:rsid w:val="00C65DAB"/>
    <w:rsid w:val="00C6749D"/>
    <w:rsid w:val="00C70210"/>
    <w:rsid w:val="00C7076D"/>
    <w:rsid w:val="00C7084F"/>
    <w:rsid w:val="00C70F3E"/>
    <w:rsid w:val="00C716AB"/>
    <w:rsid w:val="00C72181"/>
    <w:rsid w:val="00C72512"/>
    <w:rsid w:val="00C727E0"/>
    <w:rsid w:val="00C72EA5"/>
    <w:rsid w:val="00C74E0D"/>
    <w:rsid w:val="00C75C80"/>
    <w:rsid w:val="00C76D4E"/>
    <w:rsid w:val="00C77359"/>
    <w:rsid w:val="00C80F25"/>
    <w:rsid w:val="00C843BB"/>
    <w:rsid w:val="00C84A03"/>
    <w:rsid w:val="00C8642A"/>
    <w:rsid w:val="00C874BC"/>
    <w:rsid w:val="00C87541"/>
    <w:rsid w:val="00C90716"/>
    <w:rsid w:val="00C907D9"/>
    <w:rsid w:val="00C91A23"/>
    <w:rsid w:val="00C91F65"/>
    <w:rsid w:val="00C92AAD"/>
    <w:rsid w:val="00C94D3A"/>
    <w:rsid w:val="00C967E4"/>
    <w:rsid w:val="00C96DA0"/>
    <w:rsid w:val="00C9784B"/>
    <w:rsid w:val="00C979B2"/>
    <w:rsid w:val="00CA0677"/>
    <w:rsid w:val="00CA4E5A"/>
    <w:rsid w:val="00CA4EA6"/>
    <w:rsid w:val="00CA5CC7"/>
    <w:rsid w:val="00CA5E98"/>
    <w:rsid w:val="00CA747E"/>
    <w:rsid w:val="00CA7B58"/>
    <w:rsid w:val="00CB215E"/>
    <w:rsid w:val="00CB55FC"/>
    <w:rsid w:val="00CB591E"/>
    <w:rsid w:val="00CB73B1"/>
    <w:rsid w:val="00CB79A7"/>
    <w:rsid w:val="00CC0F52"/>
    <w:rsid w:val="00CC23A8"/>
    <w:rsid w:val="00CC2B07"/>
    <w:rsid w:val="00CC2C57"/>
    <w:rsid w:val="00CC2FC6"/>
    <w:rsid w:val="00CC38F4"/>
    <w:rsid w:val="00CC4120"/>
    <w:rsid w:val="00CC63BC"/>
    <w:rsid w:val="00CC63E3"/>
    <w:rsid w:val="00CC7074"/>
    <w:rsid w:val="00CC7777"/>
    <w:rsid w:val="00CC7CA2"/>
    <w:rsid w:val="00CC7DB2"/>
    <w:rsid w:val="00CD088C"/>
    <w:rsid w:val="00CD0B4E"/>
    <w:rsid w:val="00CD0B8D"/>
    <w:rsid w:val="00CD0D71"/>
    <w:rsid w:val="00CD0F42"/>
    <w:rsid w:val="00CD3A8B"/>
    <w:rsid w:val="00CD408D"/>
    <w:rsid w:val="00CD4C61"/>
    <w:rsid w:val="00CD4D07"/>
    <w:rsid w:val="00CD70E8"/>
    <w:rsid w:val="00CD72FD"/>
    <w:rsid w:val="00CE1499"/>
    <w:rsid w:val="00CE20B6"/>
    <w:rsid w:val="00CE31F8"/>
    <w:rsid w:val="00CE4A2C"/>
    <w:rsid w:val="00CE4DC7"/>
    <w:rsid w:val="00CF0C61"/>
    <w:rsid w:val="00CF2E7E"/>
    <w:rsid w:val="00CF69E0"/>
    <w:rsid w:val="00D0010A"/>
    <w:rsid w:val="00D00384"/>
    <w:rsid w:val="00D00437"/>
    <w:rsid w:val="00D02518"/>
    <w:rsid w:val="00D0368C"/>
    <w:rsid w:val="00D03FE8"/>
    <w:rsid w:val="00D04083"/>
    <w:rsid w:val="00D041DC"/>
    <w:rsid w:val="00D04329"/>
    <w:rsid w:val="00D047C9"/>
    <w:rsid w:val="00D0505B"/>
    <w:rsid w:val="00D06D4A"/>
    <w:rsid w:val="00D07C7B"/>
    <w:rsid w:val="00D12AA3"/>
    <w:rsid w:val="00D136AA"/>
    <w:rsid w:val="00D13BBB"/>
    <w:rsid w:val="00D1484E"/>
    <w:rsid w:val="00D149AF"/>
    <w:rsid w:val="00D14EA9"/>
    <w:rsid w:val="00D1556A"/>
    <w:rsid w:val="00D16394"/>
    <w:rsid w:val="00D16770"/>
    <w:rsid w:val="00D16786"/>
    <w:rsid w:val="00D176CF"/>
    <w:rsid w:val="00D20CD1"/>
    <w:rsid w:val="00D23B3B"/>
    <w:rsid w:val="00D23E2F"/>
    <w:rsid w:val="00D2583A"/>
    <w:rsid w:val="00D27379"/>
    <w:rsid w:val="00D27644"/>
    <w:rsid w:val="00D31012"/>
    <w:rsid w:val="00D31C92"/>
    <w:rsid w:val="00D3246D"/>
    <w:rsid w:val="00D339EE"/>
    <w:rsid w:val="00D354E7"/>
    <w:rsid w:val="00D40806"/>
    <w:rsid w:val="00D40898"/>
    <w:rsid w:val="00D40D15"/>
    <w:rsid w:val="00D41009"/>
    <w:rsid w:val="00D419DD"/>
    <w:rsid w:val="00D42351"/>
    <w:rsid w:val="00D42843"/>
    <w:rsid w:val="00D42F49"/>
    <w:rsid w:val="00D43F83"/>
    <w:rsid w:val="00D449B0"/>
    <w:rsid w:val="00D45E72"/>
    <w:rsid w:val="00D45F9A"/>
    <w:rsid w:val="00D46846"/>
    <w:rsid w:val="00D47A3F"/>
    <w:rsid w:val="00D50220"/>
    <w:rsid w:val="00D532C3"/>
    <w:rsid w:val="00D55297"/>
    <w:rsid w:val="00D5694B"/>
    <w:rsid w:val="00D5736B"/>
    <w:rsid w:val="00D57AD1"/>
    <w:rsid w:val="00D60C4B"/>
    <w:rsid w:val="00D60D19"/>
    <w:rsid w:val="00D60D22"/>
    <w:rsid w:val="00D621D2"/>
    <w:rsid w:val="00D624E4"/>
    <w:rsid w:val="00D625DD"/>
    <w:rsid w:val="00D630B2"/>
    <w:rsid w:val="00D6415F"/>
    <w:rsid w:val="00D6544F"/>
    <w:rsid w:val="00D65ECB"/>
    <w:rsid w:val="00D6688D"/>
    <w:rsid w:val="00D66BA2"/>
    <w:rsid w:val="00D675B3"/>
    <w:rsid w:val="00D71382"/>
    <w:rsid w:val="00D71B6E"/>
    <w:rsid w:val="00D732C9"/>
    <w:rsid w:val="00D75580"/>
    <w:rsid w:val="00D761D3"/>
    <w:rsid w:val="00D773CA"/>
    <w:rsid w:val="00D77F43"/>
    <w:rsid w:val="00D8154A"/>
    <w:rsid w:val="00D817B7"/>
    <w:rsid w:val="00D835F1"/>
    <w:rsid w:val="00D84E1A"/>
    <w:rsid w:val="00D856C3"/>
    <w:rsid w:val="00D85978"/>
    <w:rsid w:val="00D87D48"/>
    <w:rsid w:val="00D902E8"/>
    <w:rsid w:val="00D90ACF"/>
    <w:rsid w:val="00D91C91"/>
    <w:rsid w:val="00D91CB5"/>
    <w:rsid w:val="00D929E0"/>
    <w:rsid w:val="00D9324D"/>
    <w:rsid w:val="00D94E4B"/>
    <w:rsid w:val="00D953EC"/>
    <w:rsid w:val="00D95910"/>
    <w:rsid w:val="00D95EAD"/>
    <w:rsid w:val="00D96A03"/>
    <w:rsid w:val="00D97A7B"/>
    <w:rsid w:val="00D97B3E"/>
    <w:rsid w:val="00DA0698"/>
    <w:rsid w:val="00DA2AC6"/>
    <w:rsid w:val="00DA31CE"/>
    <w:rsid w:val="00DA3AAD"/>
    <w:rsid w:val="00DA3C04"/>
    <w:rsid w:val="00DA50B5"/>
    <w:rsid w:val="00DA5767"/>
    <w:rsid w:val="00DA61CA"/>
    <w:rsid w:val="00DA7EEB"/>
    <w:rsid w:val="00DB1459"/>
    <w:rsid w:val="00DB2AD1"/>
    <w:rsid w:val="00DB33A3"/>
    <w:rsid w:val="00DB376C"/>
    <w:rsid w:val="00DB43F1"/>
    <w:rsid w:val="00DB460F"/>
    <w:rsid w:val="00DB4BBB"/>
    <w:rsid w:val="00DB6469"/>
    <w:rsid w:val="00DB6AB4"/>
    <w:rsid w:val="00DB6C2A"/>
    <w:rsid w:val="00DC016D"/>
    <w:rsid w:val="00DC0942"/>
    <w:rsid w:val="00DC1010"/>
    <w:rsid w:val="00DC2842"/>
    <w:rsid w:val="00DC2A5E"/>
    <w:rsid w:val="00DC3200"/>
    <w:rsid w:val="00DC328F"/>
    <w:rsid w:val="00DC7321"/>
    <w:rsid w:val="00DD0031"/>
    <w:rsid w:val="00DD059A"/>
    <w:rsid w:val="00DD1550"/>
    <w:rsid w:val="00DD17C6"/>
    <w:rsid w:val="00DD1E0E"/>
    <w:rsid w:val="00DD2561"/>
    <w:rsid w:val="00DD25B6"/>
    <w:rsid w:val="00DD2F69"/>
    <w:rsid w:val="00DD4282"/>
    <w:rsid w:val="00DD4BBB"/>
    <w:rsid w:val="00DD62BB"/>
    <w:rsid w:val="00DD6A7B"/>
    <w:rsid w:val="00DE1AF8"/>
    <w:rsid w:val="00DE24B2"/>
    <w:rsid w:val="00DE2F92"/>
    <w:rsid w:val="00DE4BC2"/>
    <w:rsid w:val="00DE61D2"/>
    <w:rsid w:val="00DE68C4"/>
    <w:rsid w:val="00DE790F"/>
    <w:rsid w:val="00DF0510"/>
    <w:rsid w:val="00DF093C"/>
    <w:rsid w:val="00DF0B98"/>
    <w:rsid w:val="00DF151E"/>
    <w:rsid w:val="00DF1F5B"/>
    <w:rsid w:val="00DF219B"/>
    <w:rsid w:val="00DF30B9"/>
    <w:rsid w:val="00DF4040"/>
    <w:rsid w:val="00DF54B2"/>
    <w:rsid w:val="00DF5625"/>
    <w:rsid w:val="00DF7442"/>
    <w:rsid w:val="00DF7481"/>
    <w:rsid w:val="00DF7C53"/>
    <w:rsid w:val="00DF7C7E"/>
    <w:rsid w:val="00E01AA3"/>
    <w:rsid w:val="00E01BDB"/>
    <w:rsid w:val="00E023BC"/>
    <w:rsid w:val="00E0257F"/>
    <w:rsid w:val="00E02EF0"/>
    <w:rsid w:val="00E044DF"/>
    <w:rsid w:val="00E0471D"/>
    <w:rsid w:val="00E04869"/>
    <w:rsid w:val="00E049C6"/>
    <w:rsid w:val="00E04A74"/>
    <w:rsid w:val="00E058D3"/>
    <w:rsid w:val="00E05E08"/>
    <w:rsid w:val="00E061E5"/>
    <w:rsid w:val="00E06CC1"/>
    <w:rsid w:val="00E0704A"/>
    <w:rsid w:val="00E077C7"/>
    <w:rsid w:val="00E07E18"/>
    <w:rsid w:val="00E11982"/>
    <w:rsid w:val="00E128CE"/>
    <w:rsid w:val="00E12942"/>
    <w:rsid w:val="00E13AE6"/>
    <w:rsid w:val="00E13F7A"/>
    <w:rsid w:val="00E14041"/>
    <w:rsid w:val="00E14515"/>
    <w:rsid w:val="00E153EF"/>
    <w:rsid w:val="00E15C88"/>
    <w:rsid w:val="00E162C2"/>
    <w:rsid w:val="00E16D5A"/>
    <w:rsid w:val="00E1789E"/>
    <w:rsid w:val="00E17DE6"/>
    <w:rsid w:val="00E20A83"/>
    <w:rsid w:val="00E20CE8"/>
    <w:rsid w:val="00E23996"/>
    <w:rsid w:val="00E24C5D"/>
    <w:rsid w:val="00E25F1E"/>
    <w:rsid w:val="00E279EC"/>
    <w:rsid w:val="00E3013B"/>
    <w:rsid w:val="00E30CE3"/>
    <w:rsid w:val="00E30FFE"/>
    <w:rsid w:val="00E316A5"/>
    <w:rsid w:val="00E3293E"/>
    <w:rsid w:val="00E32FED"/>
    <w:rsid w:val="00E33234"/>
    <w:rsid w:val="00E354C9"/>
    <w:rsid w:val="00E435CF"/>
    <w:rsid w:val="00E435E4"/>
    <w:rsid w:val="00E4360D"/>
    <w:rsid w:val="00E43649"/>
    <w:rsid w:val="00E4369D"/>
    <w:rsid w:val="00E44D03"/>
    <w:rsid w:val="00E454CE"/>
    <w:rsid w:val="00E46193"/>
    <w:rsid w:val="00E46265"/>
    <w:rsid w:val="00E46B55"/>
    <w:rsid w:val="00E47887"/>
    <w:rsid w:val="00E5466C"/>
    <w:rsid w:val="00E563D4"/>
    <w:rsid w:val="00E57096"/>
    <w:rsid w:val="00E61770"/>
    <w:rsid w:val="00E64EA9"/>
    <w:rsid w:val="00E65570"/>
    <w:rsid w:val="00E65FFE"/>
    <w:rsid w:val="00E67370"/>
    <w:rsid w:val="00E7004E"/>
    <w:rsid w:val="00E700E0"/>
    <w:rsid w:val="00E710D7"/>
    <w:rsid w:val="00E72388"/>
    <w:rsid w:val="00E72FF3"/>
    <w:rsid w:val="00E748A1"/>
    <w:rsid w:val="00E756D7"/>
    <w:rsid w:val="00E76B5C"/>
    <w:rsid w:val="00E821A0"/>
    <w:rsid w:val="00E83248"/>
    <w:rsid w:val="00E85808"/>
    <w:rsid w:val="00E86B3C"/>
    <w:rsid w:val="00E86B59"/>
    <w:rsid w:val="00E86BBA"/>
    <w:rsid w:val="00E91D03"/>
    <w:rsid w:val="00E92BB0"/>
    <w:rsid w:val="00E930E0"/>
    <w:rsid w:val="00E936B4"/>
    <w:rsid w:val="00E95E08"/>
    <w:rsid w:val="00E95F9A"/>
    <w:rsid w:val="00E96B93"/>
    <w:rsid w:val="00E97E6B"/>
    <w:rsid w:val="00EA0F36"/>
    <w:rsid w:val="00EA3D96"/>
    <w:rsid w:val="00EA474B"/>
    <w:rsid w:val="00EA4CF6"/>
    <w:rsid w:val="00EA4EE5"/>
    <w:rsid w:val="00EA4F04"/>
    <w:rsid w:val="00EA5D3B"/>
    <w:rsid w:val="00EA60E4"/>
    <w:rsid w:val="00EA75D5"/>
    <w:rsid w:val="00EA79CF"/>
    <w:rsid w:val="00EB2BBA"/>
    <w:rsid w:val="00EB3491"/>
    <w:rsid w:val="00EB4F86"/>
    <w:rsid w:val="00EB5288"/>
    <w:rsid w:val="00EB5862"/>
    <w:rsid w:val="00EB5BD7"/>
    <w:rsid w:val="00EB5E38"/>
    <w:rsid w:val="00EB6106"/>
    <w:rsid w:val="00EB7559"/>
    <w:rsid w:val="00EB7566"/>
    <w:rsid w:val="00EB75A5"/>
    <w:rsid w:val="00EC10F6"/>
    <w:rsid w:val="00EC17E7"/>
    <w:rsid w:val="00EC185B"/>
    <w:rsid w:val="00EC2791"/>
    <w:rsid w:val="00EC2BEB"/>
    <w:rsid w:val="00EC5C9C"/>
    <w:rsid w:val="00EC6496"/>
    <w:rsid w:val="00EC655D"/>
    <w:rsid w:val="00EC7275"/>
    <w:rsid w:val="00ED2A64"/>
    <w:rsid w:val="00ED40DA"/>
    <w:rsid w:val="00ED4175"/>
    <w:rsid w:val="00ED44B7"/>
    <w:rsid w:val="00ED6D23"/>
    <w:rsid w:val="00ED7111"/>
    <w:rsid w:val="00ED793E"/>
    <w:rsid w:val="00ED7EFA"/>
    <w:rsid w:val="00EE07E6"/>
    <w:rsid w:val="00EE0E2B"/>
    <w:rsid w:val="00EE3263"/>
    <w:rsid w:val="00EE47DD"/>
    <w:rsid w:val="00EE570E"/>
    <w:rsid w:val="00EE5B5A"/>
    <w:rsid w:val="00EF12D2"/>
    <w:rsid w:val="00EF379E"/>
    <w:rsid w:val="00EF3AD0"/>
    <w:rsid w:val="00EF3BA8"/>
    <w:rsid w:val="00EF6843"/>
    <w:rsid w:val="00F01FBC"/>
    <w:rsid w:val="00F04C27"/>
    <w:rsid w:val="00F04EFC"/>
    <w:rsid w:val="00F050B7"/>
    <w:rsid w:val="00F05D51"/>
    <w:rsid w:val="00F06C98"/>
    <w:rsid w:val="00F078E2"/>
    <w:rsid w:val="00F0795A"/>
    <w:rsid w:val="00F07A11"/>
    <w:rsid w:val="00F10C86"/>
    <w:rsid w:val="00F10DD9"/>
    <w:rsid w:val="00F11D8C"/>
    <w:rsid w:val="00F120B3"/>
    <w:rsid w:val="00F124F7"/>
    <w:rsid w:val="00F12864"/>
    <w:rsid w:val="00F12B20"/>
    <w:rsid w:val="00F12EAD"/>
    <w:rsid w:val="00F13086"/>
    <w:rsid w:val="00F13BFD"/>
    <w:rsid w:val="00F15435"/>
    <w:rsid w:val="00F163D0"/>
    <w:rsid w:val="00F16C81"/>
    <w:rsid w:val="00F20650"/>
    <w:rsid w:val="00F208D6"/>
    <w:rsid w:val="00F209F4"/>
    <w:rsid w:val="00F21D45"/>
    <w:rsid w:val="00F22223"/>
    <w:rsid w:val="00F2302B"/>
    <w:rsid w:val="00F251C2"/>
    <w:rsid w:val="00F25541"/>
    <w:rsid w:val="00F259E5"/>
    <w:rsid w:val="00F259F8"/>
    <w:rsid w:val="00F26020"/>
    <w:rsid w:val="00F2667F"/>
    <w:rsid w:val="00F30720"/>
    <w:rsid w:val="00F3091C"/>
    <w:rsid w:val="00F314FF"/>
    <w:rsid w:val="00F34352"/>
    <w:rsid w:val="00F34894"/>
    <w:rsid w:val="00F35504"/>
    <w:rsid w:val="00F36583"/>
    <w:rsid w:val="00F36783"/>
    <w:rsid w:val="00F3691E"/>
    <w:rsid w:val="00F36A5A"/>
    <w:rsid w:val="00F36DBC"/>
    <w:rsid w:val="00F374E3"/>
    <w:rsid w:val="00F411C2"/>
    <w:rsid w:val="00F424D5"/>
    <w:rsid w:val="00F425C9"/>
    <w:rsid w:val="00F42617"/>
    <w:rsid w:val="00F42BAE"/>
    <w:rsid w:val="00F4355F"/>
    <w:rsid w:val="00F459FC"/>
    <w:rsid w:val="00F45D3E"/>
    <w:rsid w:val="00F470E0"/>
    <w:rsid w:val="00F508F3"/>
    <w:rsid w:val="00F50A94"/>
    <w:rsid w:val="00F519F2"/>
    <w:rsid w:val="00F51A1D"/>
    <w:rsid w:val="00F531EC"/>
    <w:rsid w:val="00F53245"/>
    <w:rsid w:val="00F5377F"/>
    <w:rsid w:val="00F53D75"/>
    <w:rsid w:val="00F53FDB"/>
    <w:rsid w:val="00F54DFC"/>
    <w:rsid w:val="00F55101"/>
    <w:rsid w:val="00F557E2"/>
    <w:rsid w:val="00F56F28"/>
    <w:rsid w:val="00F575CC"/>
    <w:rsid w:val="00F57F7B"/>
    <w:rsid w:val="00F60AF5"/>
    <w:rsid w:val="00F60EF8"/>
    <w:rsid w:val="00F618E8"/>
    <w:rsid w:val="00F6235F"/>
    <w:rsid w:val="00F629B3"/>
    <w:rsid w:val="00F6315C"/>
    <w:rsid w:val="00F63E97"/>
    <w:rsid w:val="00F63FC2"/>
    <w:rsid w:val="00F647E3"/>
    <w:rsid w:val="00F6511F"/>
    <w:rsid w:val="00F6560F"/>
    <w:rsid w:val="00F669CD"/>
    <w:rsid w:val="00F67021"/>
    <w:rsid w:val="00F670BF"/>
    <w:rsid w:val="00F72B51"/>
    <w:rsid w:val="00F73CF3"/>
    <w:rsid w:val="00F756B1"/>
    <w:rsid w:val="00F756CB"/>
    <w:rsid w:val="00F758EA"/>
    <w:rsid w:val="00F76AA9"/>
    <w:rsid w:val="00F76E31"/>
    <w:rsid w:val="00F7733B"/>
    <w:rsid w:val="00F77DAD"/>
    <w:rsid w:val="00F81991"/>
    <w:rsid w:val="00F83376"/>
    <w:rsid w:val="00F8378C"/>
    <w:rsid w:val="00F837F2"/>
    <w:rsid w:val="00F84197"/>
    <w:rsid w:val="00F84B93"/>
    <w:rsid w:val="00F84CB2"/>
    <w:rsid w:val="00F85677"/>
    <w:rsid w:val="00F85B0C"/>
    <w:rsid w:val="00F86D20"/>
    <w:rsid w:val="00F86DB9"/>
    <w:rsid w:val="00F87815"/>
    <w:rsid w:val="00F878C4"/>
    <w:rsid w:val="00F87965"/>
    <w:rsid w:val="00F87D25"/>
    <w:rsid w:val="00F901C9"/>
    <w:rsid w:val="00F9025B"/>
    <w:rsid w:val="00F90D8C"/>
    <w:rsid w:val="00F90D9C"/>
    <w:rsid w:val="00F92923"/>
    <w:rsid w:val="00F92F1C"/>
    <w:rsid w:val="00F93358"/>
    <w:rsid w:val="00F9391C"/>
    <w:rsid w:val="00F953F7"/>
    <w:rsid w:val="00F95A1A"/>
    <w:rsid w:val="00F97411"/>
    <w:rsid w:val="00F97796"/>
    <w:rsid w:val="00F978B2"/>
    <w:rsid w:val="00F97FEC"/>
    <w:rsid w:val="00FA049E"/>
    <w:rsid w:val="00FA1534"/>
    <w:rsid w:val="00FA1C06"/>
    <w:rsid w:val="00FA1D13"/>
    <w:rsid w:val="00FA235B"/>
    <w:rsid w:val="00FA6B73"/>
    <w:rsid w:val="00FA6BE3"/>
    <w:rsid w:val="00FA7B57"/>
    <w:rsid w:val="00FA7B80"/>
    <w:rsid w:val="00FB22F7"/>
    <w:rsid w:val="00FB2E72"/>
    <w:rsid w:val="00FB425D"/>
    <w:rsid w:val="00FB4804"/>
    <w:rsid w:val="00FB566C"/>
    <w:rsid w:val="00FB5D92"/>
    <w:rsid w:val="00FB5EEC"/>
    <w:rsid w:val="00FB6724"/>
    <w:rsid w:val="00FB7D87"/>
    <w:rsid w:val="00FC0420"/>
    <w:rsid w:val="00FC0B0E"/>
    <w:rsid w:val="00FC61EF"/>
    <w:rsid w:val="00FC6F0F"/>
    <w:rsid w:val="00FD04B5"/>
    <w:rsid w:val="00FD0928"/>
    <w:rsid w:val="00FD2236"/>
    <w:rsid w:val="00FD29FC"/>
    <w:rsid w:val="00FD37A6"/>
    <w:rsid w:val="00FD430A"/>
    <w:rsid w:val="00FD4B1A"/>
    <w:rsid w:val="00FD4E98"/>
    <w:rsid w:val="00FD62D6"/>
    <w:rsid w:val="00FD699F"/>
    <w:rsid w:val="00FD6AA9"/>
    <w:rsid w:val="00FD78EE"/>
    <w:rsid w:val="00FD7C72"/>
    <w:rsid w:val="00FE0184"/>
    <w:rsid w:val="00FE06F9"/>
    <w:rsid w:val="00FE0B45"/>
    <w:rsid w:val="00FE1861"/>
    <w:rsid w:val="00FE28BD"/>
    <w:rsid w:val="00FE4792"/>
    <w:rsid w:val="00FE47C7"/>
    <w:rsid w:val="00FE680E"/>
    <w:rsid w:val="00FE6D03"/>
    <w:rsid w:val="00FE7051"/>
    <w:rsid w:val="00FE7B7D"/>
    <w:rsid w:val="00FE7F89"/>
    <w:rsid w:val="00FF0B60"/>
    <w:rsid w:val="00FF19CB"/>
    <w:rsid w:val="00FF2533"/>
    <w:rsid w:val="00FF255E"/>
    <w:rsid w:val="00FF2A53"/>
    <w:rsid w:val="00FF3011"/>
    <w:rsid w:val="00FF36AC"/>
    <w:rsid w:val="00FF3707"/>
    <w:rsid w:val="00FF3CD8"/>
    <w:rsid w:val="00FF4411"/>
    <w:rsid w:val="00FF53F0"/>
    <w:rsid w:val="00FF6841"/>
    <w:rsid w:val="00FF7143"/>
    <w:rsid w:val="00FF75A2"/>
    <w:rsid w:val="00FF7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CA197E7"/>
  <w15:chartTrackingRefBased/>
  <w15:docId w15:val="{B2431345-5846-40D2-BFFA-09AB5E87A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A201D1"/>
    <w:pPr>
      <w:spacing w:before="120" w:after="0" w:line="240" w:lineRule="auto"/>
      <w:outlineLvl w:val="0"/>
    </w:pPr>
    <w:rPr>
      <w:rFonts w:ascii="Arial" w:eastAsia="Times New Roman" w:hAnsi="Arial" w:cs="Times New Roman"/>
      <w:b/>
      <w:bCs/>
      <w:caps/>
      <w:kern w:val="36"/>
      <w:szCs w:val="48"/>
      <w:lang w:eastAsia="nb-NO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201D1"/>
    <w:pPr>
      <w:keepNext/>
      <w:keepLines/>
      <w:spacing w:before="120" w:after="0" w:line="240" w:lineRule="auto"/>
      <w:outlineLvl w:val="1"/>
    </w:pPr>
    <w:rPr>
      <w:rFonts w:ascii="Arial" w:eastAsiaTheme="majorEastAsia" w:hAnsi="Arial" w:cstheme="majorBidi"/>
      <w:b/>
      <w:color w:val="000000" w:themeColor="text1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840A7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Tegn"/>
    <w:rsid w:val="009E53A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9E53A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9E53A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9E53A4"/>
    <w:rPr>
      <w:rFonts w:ascii="Calibri" w:hAnsi="Calibri" w:cs="Calibri"/>
      <w:noProof/>
      <w:lang w:val="en-US"/>
    </w:rPr>
  </w:style>
  <w:style w:type="character" w:styleId="Hyperkobling">
    <w:name w:val="Hyperlink"/>
    <w:basedOn w:val="Standardskriftforavsnitt"/>
    <w:uiPriority w:val="99"/>
    <w:unhideWhenUsed/>
    <w:rsid w:val="009E53A4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9E53A4"/>
    <w:rPr>
      <w:color w:val="605E5C"/>
      <w:shd w:val="clear" w:color="auto" w:fill="E1DFDD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A201D1"/>
    <w:rPr>
      <w:rFonts w:ascii="Arial" w:eastAsia="Times New Roman" w:hAnsi="Arial" w:cs="Times New Roman"/>
      <w:b/>
      <w:bCs/>
      <w:caps/>
      <w:kern w:val="36"/>
      <w:szCs w:val="48"/>
      <w:lang w:eastAsia="nb-NO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A201D1"/>
    <w:rPr>
      <w:rFonts w:ascii="Arial" w:eastAsiaTheme="majorEastAsia" w:hAnsi="Arial" w:cstheme="majorBidi"/>
      <w:b/>
      <w:color w:val="000000" w:themeColor="text1"/>
      <w:szCs w:val="26"/>
    </w:rPr>
  </w:style>
  <w:style w:type="paragraph" w:styleId="Brdtekst">
    <w:name w:val="Body Text"/>
    <w:basedOn w:val="Normal"/>
    <w:link w:val="BrdtekstTegn"/>
    <w:uiPriority w:val="99"/>
    <w:rsid w:val="00A201D1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rdtekstTegn">
    <w:name w:val="Brødtekst Tegn"/>
    <w:basedOn w:val="Standardskriftforavsnitt"/>
    <w:link w:val="Brdtekst"/>
    <w:uiPriority w:val="99"/>
    <w:rsid w:val="00A201D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A201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b1">
    <w:name w:val="b1"/>
    <w:link w:val="b1Tegn"/>
    <w:rsid w:val="00A201D1"/>
    <w:pPr>
      <w:overflowPunct w:val="0"/>
      <w:autoSpaceDE w:val="0"/>
      <w:autoSpaceDN w:val="0"/>
      <w:adjustRightInd w:val="0"/>
      <w:spacing w:after="0" w:line="360" w:lineRule="atLeast"/>
      <w:ind w:firstLine="340"/>
      <w:textAlignment w:val="baseline"/>
    </w:pPr>
    <w:rPr>
      <w:rFonts w:ascii="Times New Roman" w:eastAsia="Times New Roman" w:hAnsi="Times New Roman" w:cs="Times New Roman"/>
      <w:szCs w:val="20"/>
      <w:lang w:eastAsia="nb-NO"/>
    </w:rPr>
  </w:style>
  <w:style w:type="paragraph" w:customStyle="1" w:styleId="b1f">
    <w:name w:val="b1f"/>
    <w:basedOn w:val="b1"/>
    <w:next w:val="b1"/>
    <w:link w:val="b1fTegn"/>
    <w:rsid w:val="00A201D1"/>
    <w:pPr>
      <w:spacing w:before="140"/>
      <w:ind w:firstLine="0"/>
    </w:pPr>
  </w:style>
  <w:style w:type="character" w:customStyle="1" w:styleId="b1Tegn">
    <w:name w:val="b1 Tegn"/>
    <w:link w:val="b1"/>
    <w:rsid w:val="00A201D1"/>
    <w:rPr>
      <w:rFonts w:ascii="Times New Roman" w:eastAsia="Times New Roman" w:hAnsi="Times New Roman" w:cs="Times New Roman"/>
      <w:szCs w:val="20"/>
      <w:lang w:eastAsia="nb-NO"/>
    </w:rPr>
  </w:style>
  <w:style w:type="character" w:customStyle="1" w:styleId="b1fTegn">
    <w:name w:val="b1f Tegn"/>
    <w:basedOn w:val="b1Tegn"/>
    <w:link w:val="b1f"/>
    <w:rsid w:val="00A201D1"/>
    <w:rPr>
      <w:rFonts w:ascii="Times New Roman" w:eastAsia="Times New Roman" w:hAnsi="Times New Roman" w:cs="Times New Roman"/>
      <w:szCs w:val="20"/>
      <w:lang w:eastAsia="nb-NO"/>
    </w:rPr>
  </w:style>
  <w:style w:type="paragraph" w:customStyle="1" w:styleId="b1l">
    <w:name w:val="b1l"/>
    <w:basedOn w:val="b1"/>
    <w:rsid w:val="00A201D1"/>
    <w:pPr>
      <w:ind w:left="340" w:hanging="340"/>
    </w:pPr>
  </w:style>
  <w:style w:type="paragraph" w:customStyle="1" w:styleId="b1lf">
    <w:name w:val="b1lf"/>
    <w:basedOn w:val="b1l"/>
    <w:next w:val="b1l"/>
    <w:rsid w:val="00A201D1"/>
    <w:pPr>
      <w:spacing w:before="140"/>
    </w:pPr>
  </w:style>
  <w:style w:type="paragraph" w:styleId="Topptekst">
    <w:name w:val="header"/>
    <w:basedOn w:val="Normal"/>
    <w:link w:val="TopptekstTegn"/>
    <w:uiPriority w:val="99"/>
    <w:unhideWhenUsed/>
    <w:rsid w:val="004876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4876B4"/>
  </w:style>
  <w:style w:type="paragraph" w:styleId="Bunntekst">
    <w:name w:val="footer"/>
    <w:basedOn w:val="Normal"/>
    <w:link w:val="BunntekstTegn"/>
    <w:uiPriority w:val="99"/>
    <w:unhideWhenUsed/>
    <w:rsid w:val="004876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4876B4"/>
  </w:style>
  <w:style w:type="character" w:customStyle="1" w:styleId="EndNoteBibliographyChar">
    <w:name w:val="EndNote Bibliography Char"/>
    <w:basedOn w:val="Standardskriftforavsnitt"/>
    <w:rsid w:val="00B37658"/>
    <w:rPr>
      <w:rFonts w:ascii="Calibri" w:hAnsi="Calibri" w:cs="Calibri"/>
    </w:rPr>
  </w:style>
  <w:style w:type="table" w:styleId="Tabellrutenett">
    <w:name w:val="Table Grid"/>
    <w:basedOn w:val="Vanligtabell"/>
    <w:uiPriority w:val="39"/>
    <w:rsid w:val="00B37658"/>
    <w:pPr>
      <w:spacing w:after="0" w:line="240" w:lineRule="auto"/>
    </w:pPr>
    <w:rPr>
      <w:sz w:val="24"/>
      <w:szCs w:val="24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idetall">
    <w:name w:val="page number"/>
    <w:basedOn w:val="Standardskriftforavsnitt"/>
    <w:uiPriority w:val="99"/>
    <w:semiHidden/>
    <w:unhideWhenUsed/>
    <w:rsid w:val="00B37658"/>
  </w:style>
  <w:style w:type="character" w:styleId="Merknadsreferanse">
    <w:name w:val="annotation reference"/>
    <w:basedOn w:val="Standardskriftforavsnitt"/>
    <w:uiPriority w:val="99"/>
    <w:semiHidden/>
    <w:unhideWhenUsed/>
    <w:rsid w:val="00E044D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E044DF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E044DF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044DF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044DF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3B0B42"/>
    <w:pPr>
      <w:spacing w:after="0" w:line="240" w:lineRule="auto"/>
    </w:pPr>
  </w:style>
  <w:style w:type="paragraph" w:customStyle="1" w:styleId="Default">
    <w:name w:val="Default"/>
    <w:rsid w:val="003506B8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0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9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605E5C-5461-4FB0-A7C0-8AC9451932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8</Words>
  <Characters>260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VID Videnskapelige Hoyskole</Company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Heggdal</dc:creator>
  <cp:keywords/>
  <dc:description/>
  <cp:lastModifiedBy>Kristin Heggdal</cp:lastModifiedBy>
  <cp:revision>6</cp:revision>
  <dcterms:created xsi:type="dcterms:W3CDTF">2023-10-30T12:53:00Z</dcterms:created>
  <dcterms:modified xsi:type="dcterms:W3CDTF">2023-10-30T13:05:00Z</dcterms:modified>
</cp:coreProperties>
</file>